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5DB68" w14:textId="77777777" w:rsidR="00777C8A" w:rsidRPr="006E6DBC" w:rsidRDefault="00777C8A" w:rsidP="00777C8A">
      <w:pPr>
        <w:pStyle w:val="Heading1"/>
        <w:spacing w:line="360" w:lineRule="auto"/>
        <w:jc w:val="both"/>
        <w:rPr>
          <w:rFonts w:ascii="Arial" w:hAnsi="Arial" w:cs="Arial"/>
        </w:rPr>
      </w:pPr>
      <w:r w:rsidRPr="006E6DBC">
        <w:rPr>
          <w:rFonts w:ascii="Arial" w:hAnsi="Arial" w:cs="Arial"/>
        </w:rPr>
        <w:t>Supplementary Materials</w:t>
      </w:r>
    </w:p>
    <w:p w14:paraId="2E9061AB" w14:textId="2A44B1D7" w:rsidR="00777C8A" w:rsidRPr="006E6DBC" w:rsidRDefault="006E6DBC" w:rsidP="006E6DBC">
      <w:pPr>
        <w:pStyle w:val="Heading1"/>
        <w:spacing w:line="276" w:lineRule="auto"/>
        <w:rPr>
          <w:rFonts w:ascii="Arial" w:hAnsi="Arial" w:cs="Arial"/>
          <w:b w:val="0"/>
          <w:bCs w:val="0"/>
          <w:sz w:val="22"/>
          <w:szCs w:val="22"/>
        </w:rPr>
      </w:pPr>
      <w:r w:rsidRPr="006E6DBC">
        <w:rPr>
          <w:rFonts w:ascii="Arial" w:hAnsi="Arial" w:cs="Arial"/>
          <w:b w:val="0"/>
          <w:bCs w:val="0"/>
          <w:sz w:val="22"/>
          <w:szCs w:val="22"/>
        </w:rPr>
        <w:t xml:space="preserve">The Neural Correlates of Autonomic Interoception in a Clinical Sample: Implications for Anxiety </w:t>
      </w:r>
      <w:r w:rsidR="00777C8A" w:rsidRPr="006E6DBC">
        <w:rPr>
          <w:rFonts w:ascii="Arial" w:hAnsi="Arial" w:cs="Arial"/>
          <w:b w:val="0"/>
          <w:bCs w:val="0"/>
          <w:i/>
          <w:iCs/>
          <w:sz w:val="22"/>
          <w:szCs w:val="22"/>
        </w:rPr>
        <w:t xml:space="preserve">– </w:t>
      </w:r>
      <w:r w:rsidR="00777C8A" w:rsidRPr="006E6DBC">
        <w:rPr>
          <w:rFonts w:ascii="Arial" w:hAnsi="Arial" w:cs="Arial"/>
          <w:b w:val="0"/>
          <w:bCs w:val="0"/>
          <w:i/>
          <w:iCs/>
          <w:sz w:val="22"/>
          <w:szCs w:val="22"/>
        </w:rPr>
        <w:br/>
      </w:r>
      <w:r w:rsidR="00777C8A" w:rsidRPr="006E6DBC">
        <w:rPr>
          <w:rFonts w:ascii="Arial" w:hAnsi="Arial" w:cs="Arial"/>
          <w:b w:val="0"/>
          <w:bCs w:val="0"/>
          <w:sz w:val="22"/>
          <w:szCs w:val="22"/>
        </w:rPr>
        <w:t xml:space="preserve">Grimes et al. </w:t>
      </w:r>
    </w:p>
    <w:tbl>
      <w:tblPr>
        <w:tblW w:w="4655" w:type="pct"/>
        <w:tblInd w:w="5" w:type="dxa"/>
        <w:tblLook w:val="04A0" w:firstRow="1" w:lastRow="0" w:firstColumn="1" w:lastColumn="0" w:noHBand="0" w:noVBand="1"/>
      </w:tblPr>
      <w:tblGrid>
        <w:gridCol w:w="641"/>
        <w:gridCol w:w="641"/>
        <w:gridCol w:w="977"/>
        <w:gridCol w:w="907"/>
        <w:gridCol w:w="697"/>
        <w:gridCol w:w="541"/>
        <w:gridCol w:w="825"/>
        <w:gridCol w:w="1238"/>
        <w:gridCol w:w="940"/>
        <w:gridCol w:w="983"/>
        <w:gridCol w:w="658"/>
        <w:gridCol w:w="681"/>
      </w:tblGrid>
      <w:tr w:rsidR="00E011D4" w:rsidRPr="00F60BD7" w14:paraId="7708CC22" w14:textId="77777777" w:rsidTr="006A0306">
        <w:trPr>
          <w:trHeight w:val="68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D7BD719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HM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2F79BA5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ANX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01AE04E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OI symptom scor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21C089A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Baseline HR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8829D84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itial HR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5E192D2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 min HR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9CA3FCD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ABS 1 min change HR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EFE4492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Proportional HR change 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B9973DC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z score OI sig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8FEA6CF" w14:textId="77777777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z score OI symptom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C523A60" w14:textId="208380CA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aw APM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996535C" w14:textId="7892B37E" w:rsidR="00E011D4" w:rsidRPr="00F60BD7" w:rsidRDefault="00E011D4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Trans APM</w:t>
            </w:r>
          </w:p>
        </w:tc>
      </w:tr>
      <w:tr w:rsidR="00E011D4" w:rsidRPr="00F60BD7" w14:paraId="60ED2027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29D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3BD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D68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41E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D40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97E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B1C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43F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443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447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359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37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AC4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47F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E011D4" w:rsidRPr="00F60BD7" w14:paraId="74B83D58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DB0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9A1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5CC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5AE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F4E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8A8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EDC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F21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2D6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1246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9CF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0999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9EE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B2D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E011D4" w:rsidRPr="00F60BD7" w14:paraId="038AC002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212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E56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6D6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632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612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95B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8B8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A1C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04F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2400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6D7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29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373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0F6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E011D4" w:rsidRPr="00F60BD7" w14:paraId="391BFB48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C53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231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7EE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315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2B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7A3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689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710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0E8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8272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597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0304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BB3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F5E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</w:tr>
      <w:tr w:rsidR="00E011D4" w:rsidRPr="00F60BD7" w14:paraId="15689797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24B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E89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835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4BF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094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662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721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8AF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FE8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9978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3D9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97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9A6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6B7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E011D4" w:rsidRPr="00F60BD7" w14:paraId="0E56F6C2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EB1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DBB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614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E4C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DBB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0BF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B7F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240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A55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791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EC2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56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685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9E3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E011D4" w:rsidRPr="00F60BD7" w14:paraId="03C7FAF2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FC4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67F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5AB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7B6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6B0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879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C31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059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73D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1455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51E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0999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B6A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2DE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E011D4" w:rsidRPr="00F60BD7" w14:paraId="09019033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8FA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418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6FD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D51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61E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4AF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7EC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A59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F51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8442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0A1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5117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BCB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8C1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E011D4" w:rsidRPr="00F60BD7" w14:paraId="4357DFD4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31E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2A2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6FE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BC9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E9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CBD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B1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E45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BD4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.0087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981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557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E2B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BA8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</w:tr>
      <w:tr w:rsidR="00E011D4" w:rsidRPr="00F60BD7" w14:paraId="48C7E9AD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CB3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281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DBA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0D2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69B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F98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9EE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0A5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805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419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C0E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23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5CD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990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E011D4" w:rsidRPr="00F60BD7" w14:paraId="298CEDEA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85B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C8E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271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B46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DB1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996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106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652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818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.126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BA8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.75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228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E86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E011D4" w:rsidRPr="00F60BD7" w14:paraId="4641DB82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9A0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A7D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732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272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66D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535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3FD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0CE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D66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7855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E06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672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89D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B0D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E011D4" w:rsidRPr="00F60BD7" w14:paraId="7D9A6450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8BF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9D4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AF0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46E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338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CEE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86B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7AD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313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7855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2A3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832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0C4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AAE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E011D4" w:rsidRPr="00F60BD7" w14:paraId="6ADC8554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123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9F4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317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F8D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52A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FA7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250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800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3C4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7905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17F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369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D34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B99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</w:tr>
      <w:tr w:rsidR="00E011D4" w:rsidRPr="00F60BD7" w14:paraId="69909F3F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D10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32A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5DA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9F6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C98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0AF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BE8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691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F4A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6066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F3C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886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E0D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D09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</w:tr>
      <w:tr w:rsidR="00E011D4" w:rsidRPr="00F60BD7" w14:paraId="79D7339A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356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3E6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20B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35D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A65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2FA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B73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9C0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BDF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.5251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59E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153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2DC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78A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E011D4" w:rsidRPr="00F60BD7" w14:paraId="603536B2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FE0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505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191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E6F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85F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1DF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6B8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782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2C4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214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F9D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30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503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61F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E011D4" w:rsidRPr="00F60BD7" w14:paraId="66D5DF9C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B4E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D16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C51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1D2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444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FD5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A5E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CBC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9B1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.0645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764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71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7E9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650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E011D4" w:rsidRPr="00F60BD7" w14:paraId="27D6269E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614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2DD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A39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DBE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489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C07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AB1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4F9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5E6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2371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695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886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190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389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E011D4" w:rsidRPr="00F60BD7" w14:paraId="402256CA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8A0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B61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7D8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4A6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2B8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AE3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409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33A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7F9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912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282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6186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985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2D9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E011D4" w:rsidRPr="00F60BD7" w14:paraId="5C204D2B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A5E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2C1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634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E2E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7E2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994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FCF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E7E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3DA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3037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9E2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672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915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A52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E011D4" w:rsidRPr="00F60BD7" w14:paraId="383FB9A2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612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772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C06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BE4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9C4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3EF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12A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356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CAB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8574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A24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.322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740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228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</w:tr>
      <w:tr w:rsidR="00E011D4" w:rsidRPr="00F60BD7" w14:paraId="53FDF76A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E0C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1BA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715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315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671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B5B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4D6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075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9B9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69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090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725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760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D93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E011D4" w:rsidRPr="00F60BD7" w14:paraId="55C5D6EA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3EB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9D2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6F2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105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21F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CF5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B81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E7E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920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203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4C8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2069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523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695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011D4" w:rsidRPr="00F60BD7" w14:paraId="1EEC3D8F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EEA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5FC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FAD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BD6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554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8E9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EBC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2E1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268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0370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2B1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993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CD1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48E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E011D4" w:rsidRPr="00F60BD7" w14:paraId="7A79E8E5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53E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B56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893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BCA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E75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204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AFD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7F2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30F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8466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3A7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.055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D2C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3FC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E011D4" w:rsidRPr="00F60BD7" w14:paraId="0F619C9A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919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EA2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B38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896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DB9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A31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DA9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49D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CB2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4713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F35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30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A44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16C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E011D4" w:rsidRPr="00F60BD7" w14:paraId="24565629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C1C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EE6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488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2BB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396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7B5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3D9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49B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70A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3372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B6F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56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3A8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2ED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E011D4" w:rsidRPr="00F60BD7" w14:paraId="73F989CA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485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D42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ABA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D47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D40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525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6FE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A42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E8C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36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F38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039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68F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A20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</w:tr>
      <w:tr w:rsidR="00E011D4" w:rsidRPr="00F60BD7" w14:paraId="69DF73D7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464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8AD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C4B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22C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048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00F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C25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8AA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283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520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E60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939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4DB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41E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E011D4" w:rsidRPr="00F60BD7" w14:paraId="2886FB30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FA7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C4B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E65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4CE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333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EEE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5F9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127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C99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4245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1FB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146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8D1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C01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E011D4" w:rsidRPr="00F60BD7" w14:paraId="73E94750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24F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6A8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68C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A38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762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25D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45A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F96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AC5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636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947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244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689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DD5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E011D4" w:rsidRPr="00F60BD7" w14:paraId="2EAC2E6A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96A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678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897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C23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C15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64F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5EE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917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826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5725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AE1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520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C8F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C98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E011D4" w:rsidRPr="00F60BD7" w14:paraId="4BA4C3ED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0F5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249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E14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7F9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D9A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1FF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900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6C2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027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206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773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369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36F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7DD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E011D4" w:rsidRPr="00F60BD7" w14:paraId="1BFB0313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A06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D7D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75A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0DE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C05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DC5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95B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03E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121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8269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515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734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932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43F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</w:tr>
      <w:tr w:rsidR="00E011D4" w:rsidRPr="00F60BD7" w14:paraId="16336406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982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C14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8CD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225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742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2B7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EF0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FE3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A5A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2339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90D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039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898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0E6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</w:tr>
      <w:tr w:rsidR="00E011D4" w:rsidRPr="00F60BD7" w14:paraId="1D1E6A40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E60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03C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6DD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DA7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FF5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B30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0E3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C7B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D95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7952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2C2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56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B13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350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</w:tr>
      <w:tr w:rsidR="00E011D4" w:rsidRPr="00F60BD7" w14:paraId="22339219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2DB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8A3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FCB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8E9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DA7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2BF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B0D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247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DD3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636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67F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908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F79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AC9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E011D4" w:rsidRPr="00F60BD7" w14:paraId="73A2FA7C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89D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E19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275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1BC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7FF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4A8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D31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0B9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869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6953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DD1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993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A8D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8EF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011D4" w:rsidRPr="00F60BD7" w14:paraId="3FCEACA3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A55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058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B66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72C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A6A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A87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8A4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0C8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396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4867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85B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832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EBB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5E9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E011D4" w:rsidRPr="00F60BD7" w14:paraId="1AB382B6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4BA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C43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6D6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751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D22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A66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445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7FD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24B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223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EF6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30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0C1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23A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E011D4" w:rsidRPr="00F60BD7" w14:paraId="004D32B5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E2B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2D9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191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13A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98D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EEA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BE5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718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5B1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8893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104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0304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E03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4E5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E011D4" w:rsidRPr="00F60BD7" w14:paraId="1506B8DE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973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46F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42B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C0F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DD6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CD8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795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4C3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774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7296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B97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779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8F1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AAF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E011D4" w:rsidRPr="00F60BD7" w14:paraId="6D5E36DF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0B2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C92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01C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323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21E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842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73B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A32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D1C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1103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D19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046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23B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BEA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E011D4" w:rsidRPr="00F60BD7" w14:paraId="7B99930F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F36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B09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A7B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D72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4F8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D00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269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090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44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0365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739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56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6AB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2E8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E011D4" w:rsidRPr="00F60BD7" w14:paraId="7CE7AEE1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499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0E9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279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09F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824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815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B76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D6B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C39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6703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3C4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29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F66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335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E011D4" w:rsidRPr="00F60BD7" w14:paraId="54F78024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54F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EDC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D78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E16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2A2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EBC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B6B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80D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9E3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7249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739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4047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9E7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BB4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E011D4" w:rsidRPr="00F60BD7" w14:paraId="735B91B7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620A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E45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94C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7DF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3C1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B2D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D6D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D01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E23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595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EB4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146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76E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828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E011D4" w:rsidRPr="00F60BD7" w14:paraId="2AC31BB8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4CF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8AA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E42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B53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94D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712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500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172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06C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112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1C09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.055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842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870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E011D4" w:rsidRPr="00F60BD7" w14:paraId="3532D12E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210B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851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213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0ED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521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DE0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6ED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AA2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C28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4527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94C5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825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357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DF48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E011D4" w:rsidRPr="00F60BD7" w14:paraId="6F3D62C8" w14:textId="77777777" w:rsidTr="006A0306">
        <w:trPr>
          <w:trHeight w:val="320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8E47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ECAC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42C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79ED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4453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0C14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32A2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42BF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87AE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4997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0670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0.3512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C391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5316" w14:textId="77777777" w:rsidR="00E011D4" w:rsidRPr="00F60BD7" w:rsidRDefault="00E011D4" w:rsidP="00374F22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</w:tbl>
    <w:p w14:paraId="21039329" w14:textId="77777777" w:rsidR="00585146" w:rsidRPr="00F60BD7" w:rsidRDefault="00585146" w:rsidP="00585146">
      <w:pPr>
        <w:spacing w:line="360" w:lineRule="auto"/>
        <w:rPr>
          <w:rFonts w:ascii="Arial" w:hAnsi="Arial" w:cs="Arial"/>
          <w:sz w:val="22"/>
          <w:szCs w:val="22"/>
        </w:rPr>
      </w:pPr>
      <w:r w:rsidRPr="00F60BD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FEF2EC" wp14:editId="25D26892">
                <wp:simplePos x="0" y="0"/>
                <wp:positionH relativeFrom="column">
                  <wp:posOffset>69215</wp:posOffset>
                </wp:positionH>
                <wp:positionV relativeFrom="paragraph">
                  <wp:posOffset>150495</wp:posOffset>
                </wp:positionV>
                <wp:extent cx="6224270" cy="975995"/>
                <wp:effectExtent l="0" t="0" r="0" b="1905"/>
                <wp:wrapThrough wrapText="bothSides">
                  <wp:wrapPolygon edited="0">
                    <wp:start x="0" y="0"/>
                    <wp:lineTo x="0" y="21361"/>
                    <wp:lineTo x="21552" y="21361"/>
                    <wp:lineTo x="21552" y="0"/>
                    <wp:lineTo x="0" y="0"/>
                  </wp:wrapPolygon>
                </wp:wrapThrough>
                <wp:docPr id="247" name="Text Box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4270" cy="975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6ECB24" w14:textId="041FA0E1" w:rsidR="00585146" w:rsidRPr="00531E83" w:rsidRDefault="001064D6" w:rsidP="0058514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Supplementary </w:t>
                            </w:r>
                            <w:r w:rsidR="00585146" w:rsidRPr="00F60BD7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Table 1 | Results of autonomic testing for </w:t>
                            </w:r>
                            <w:r w:rsidR="004C3526" w:rsidRPr="00F60BD7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autonomic perceptual mismatch</w:t>
                            </w:r>
                            <w:r w:rsidR="00585146" w:rsidRPr="00F60BD7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scores. </w:t>
                            </w:r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1 = non-hypermobile/anxious, 2 = hypermobile/anxious. OI symptom score was recorded using the </w:t>
                            </w:r>
                            <w:proofErr w:type="spellStart"/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AQQoLS</w:t>
                            </w:r>
                            <w:proofErr w:type="spellEnd"/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subjective scale. Proportional HR change </w:t>
                            </w:r>
                            <m:oMath>
                              <m:r>
                                <w:rPr>
                                  <w:rFonts w:ascii="Cambria Math" w:hAnsi="Cambria Math" w:cs="Arial"/>
                                  <w:sz w:val="21"/>
                                  <w:szCs w:val="21"/>
                                </w:rPr>
                                <m:t>= (ABS 1 min change/baseline)</m:t>
                              </m:r>
                            </m:oMath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. Raw AP</w:t>
                            </w:r>
                            <w:r w:rsidR="004C352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M</w:t>
                            </w:r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= </w:t>
                            </w:r>
                            <m:oMath>
                              <m:r>
                                <w:rPr>
                                  <w:rFonts w:ascii="Cambria Math" w:hAnsi="Cambria Math" w:cs="Arial"/>
                                  <w:sz w:val="21"/>
                                  <w:szCs w:val="21"/>
                                </w:rPr>
                                <m:t>Z(OI sign – OI symptom)</m:t>
                              </m:r>
                            </m:oMath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. Trans AP</w:t>
                            </w:r>
                            <w:r w:rsidR="004C352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M</w:t>
                            </w:r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= </w:t>
                            </w:r>
                            <m:oMath>
                              <m:r>
                                <w:rPr>
                                  <w:rFonts w:ascii="Cambria Math" w:hAnsi="Cambria Math" w:cs="Arial"/>
                                  <w:sz w:val="21"/>
                                  <w:szCs w:val="21"/>
                                </w:rPr>
                                <m:t>√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1"/>
                                      <w:szCs w:val="21"/>
                                    </w:rPr>
                                    <m:t>(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m:t>raw APM</m:t>
                                  </m:r>
                                  <m:r>
                                    <w:rPr>
                                      <w:rFonts w:ascii="Cambria Math" w:hAnsi="Cambria Math" w:cs="Arial"/>
                                      <w:sz w:val="21"/>
                                      <w:szCs w:val="21"/>
                                    </w:rPr>
                                    <m:t>)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1"/>
                                      <w:szCs w:val="21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</w:p>
                          <w:p w14:paraId="1B73F454" w14:textId="77777777" w:rsidR="00585146" w:rsidRPr="00F60BD7" w:rsidRDefault="00585146" w:rsidP="0058514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FEF2EC" id="_x0000_t202" coordsize="21600,21600" o:spt="202" path="m,l,21600r21600,l21600,xe">
                <v:stroke joinstyle="miter"/>
                <v:path gradientshapeok="t" o:connecttype="rect"/>
              </v:shapetype>
              <v:shape id="Text Box 247" o:spid="_x0000_s1026" type="#_x0000_t202" style="position:absolute;margin-left:5.45pt;margin-top:11.85pt;width:490.1pt;height:76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UXraKwIAAFQEAAAOAAAAZHJzL2Uyb0RvYy54bWysVEuP2jAQvlfqf7B8L4EUliUirCgrqkpo&#13;&#10;dyW22rNxbBLJ8bi2IaG/vmMnPLrtqerFmfGMv3l9k/lDWytyFNZVoHM6GgwpEZpDUel9Tr+/rj/d&#13;&#10;U+I80wVToEVOT8LRh8XHD/PGZCKFElQhLEEQ7bLG5LT03mRJ4ngpauYGYIRGowRbM4+q3SeFZQ2i&#13;&#10;1ypJh8O7pAFbGAtcOIe3j52RLiK+lIL7Zymd8ETlFHPz8bTx3IUzWcxZtrfMlBXv02D/kEXNKo1B&#13;&#10;L1CPzDNysNUfUHXFLTiQfsChTkDKiotYA1YzGr6rZlsyI2It2BxnLm1y/w+WPx235sUS336BFgcY&#13;&#10;GtIYlzm8DPW00tbhi5kStGMLT5e2idYTjpd3aTpOp2jiaJtNJ7PZJMAk19fGOv9VQE2CkFOLY4nd&#13;&#10;YseN853r2SUEc6CqYl0pFZVABbFSlhwZDlH5mCOC/+alNGkwk8+TYQTWEJ53yEpjLteaguTbXdsX&#13;&#10;uoPihPVb6KjhDF9XmOSGOf/CLHIB60J++2c8pAIMAr1ESQn259/ugz+OCK2UNMitnLofB2YFJeqb&#13;&#10;xuHNRuNxIGNUxpNpioq9texuLfpQrwArH+EmGR7F4O/VWZQW6jdcg2WIiiamOcbOqT+LK98xHteI&#13;&#10;i+UyOiH9DPMbvTU8QIdOhxG8tm/Mmn5OHif8BGcWsuzduDrf8FLD8uBBVnGWocFdV/u+I3UjG/o1&#13;&#10;C7txq0ev689g8QsAAP//AwBQSwMEFAAGAAgAAAAhAB2EgwblAAAADgEAAA8AAABkcnMvZG93bnJl&#13;&#10;di54bWxMj0tPwzAQhO9I/Adrkbgg6qQBQtI4FeJRJG40PMTNjZckIl5HsZuGf89ygstKo293dqZY&#13;&#10;z7YXE46+c6QgXkQgkGpnOmoUvFQP59cgfNBkdO8IFXyjh3V5fFTo3LgDPeO0DY1gE/K5VtCGMORS&#13;&#10;+rpFq/3CDUjMPt1odWA5NtKM+sDmtpfLKLqSVnfEH1o94G2L9dd2bxV8nDXvT37evB6Sy2S4f5yq&#13;&#10;9M1USp2ezHcrHjcrEAHn8HcBvx04P5QcbOf2ZLzoWUcZbypYJikI5lkWxyB2DNL0AmRZyP81yh8A&#13;&#10;AAD//wMAUEsBAi0AFAAGAAgAAAAhALaDOJL+AAAA4QEAABMAAAAAAAAAAAAAAAAAAAAAAFtDb250&#13;&#10;ZW50X1R5cGVzXS54bWxQSwECLQAUAAYACAAAACEAOP0h/9YAAACUAQAACwAAAAAAAAAAAAAAAAAv&#13;&#10;AQAAX3JlbHMvLnJlbHNQSwECLQAUAAYACAAAACEAvVF62isCAABUBAAADgAAAAAAAAAAAAAAAAAu&#13;&#10;AgAAZHJzL2Uyb0RvYy54bWxQSwECLQAUAAYACAAAACEAHYSDBuUAAAAOAQAADwAAAAAAAAAAAAAA&#13;&#10;AACFBAAAZHJzL2Rvd25yZXYueG1sUEsFBgAAAAAEAAQA8wAAAJcFAAAAAA==&#13;&#10;" fillcolor="white [3201]" stroked="f" strokeweight=".5pt">
                <v:textbox>
                  <w:txbxContent>
                    <w:p w14:paraId="1E6ECB24" w14:textId="041FA0E1" w:rsidR="00585146" w:rsidRPr="00531E83" w:rsidRDefault="001064D6" w:rsidP="00585146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 xml:space="preserve">Supplementary </w:t>
                      </w:r>
                      <w:r w:rsidR="00585146" w:rsidRPr="00F60BD7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 xml:space="preserve">Table 1 | Results of autonomic testing for </w:t>
                      </w:r>
                      <w:r w:rsidR="004C3526" w:rsidRPr="00F60BD7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autonomic perceptual mismatch</w:t>
                      </w:r>
                      <w:r w:rsidR="00585146" w:rsidRPr="00F60BD7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 xml:space="preserve"> scores. </w:t>
                      </w:r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1 = non-hypermobile/anxious, 2 = hypermobile/anxious. OI symptom score was recorded using the </w:t>
                      </w:r>
                      <w:proofErr w:type="spellStart"/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>AQQoLS</w:t>
                      </w:r>
                      <w:proofErr w:type="spellEnd"/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subjective scale. Proportional HR change </w:t>
                      </w:r>
                      <m:oMath>
                        <m:r>
                          <w:rPr>
                            <w:rFonts w:ascii="Cambria Math" w:hAnsi="Cambria Math" w:cs="Arial"/>
                            <w:sz w:val="21"/>
                            <w:szCs w:val="21"/>
                          </w:rPr>
                          <m:t>= (ABS 1 min change/baseline)</m:t>
                        </m:r>
                      </m:oMath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>. Raw AP</w:t>
                      </w:r>
                      <w:r w:rsidR="004C352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>M</w:t>
                      </w:r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= </w:t>
                      </w:r>
                      <m:oMath>
                        <m:r>
                          <w:rPr>
                            <w:rFonts w:ascii="Cambria Math" w:hAnsi="Cambria Math" w:cs="Arial"/>
                            <w:sz w:val="21"/>
                            <w:szCs w:val="21"/>
                          </w:rPr>
                          <m:t>Z(OI sign – OI symptom)</m:t>
                        </m:r>
                      </m:oMath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>. Trans AP</w:t>
                      </w:r>
                      <w:r w:rsidR="004C352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>M</w:t>
                      </w:r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= </w:t>
                      </w:r>
                      <m:oMath>
                        <m:r>
                          <w:rPr>
                            <w:rFonts w:ascii="Cambria Math" w:hAnsi="Cambria Math" w:cs="Arial"/>
                            <w:sz w:val="21"/>
                            <w:szCs w:val="21"/>
                          </w:rPr>
                          <m:t>√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1"/>
                                <w:szCs w:val="21"/>
                              </w:rPr>
                              <m:t>(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m:t>raw APM</m:t>
                            </m:r>
                            <m:r>
                              <w:rPr>
                                <w:rFonts w:ascii="Cambria Math" w:hAnsi="Cambria Math" w:cs="Arial"/>
                                <w:sz w:val="21"/>
                                <w:szCs w:val="21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1"/>
                                <w:szCs w:val="21"/>
                              </w:rPr>
                              <m:t>2</m:t>
                            </m:r>
                          </m:sup>
                        </m:sSup>
                      </m:oMath>
                    </w:p>
                    <w:p w14:paraId="1B73F454" w14:textId="77777777" w:rsidR="00585146" w:rsidRPr="00F60BD7" w:rsidRDefault="00585146" w:rsidP="00585146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1315327" w14:textId="77777777" w:rsidR="00585146" w:rsidRPr="00F60BD7" w:rsidRDefault="00585146" w:rsidP="00585146">
      <w:pPr>
        <w:spacing w:line="360" w:lineRule="auto"/>
        <w:rPr>
          <w:rFonts w:ascii="Arial" w:hAnsi="Arial" w:cs="Arial"/>
          <w:sz w:val="22"/>
          <w:szCs w:val="22"/>
        </w:rPr>
      </w:pPr>
    </w:p>
    <w:p w14:paraId="7C4FCF0A" w14:textId="779D1957" w:rsidR="00585146" w:rsidRPr="00F60BD7" w:rsidRDefault="00585146" w:rsidP="00585146">
      <w:pPr>
        <w:spacing w:line="360" w:lineRule="auto"/>
        <w:rPr>
          <w:rFonts w:ascii="Arial" w:hAnsi="Arial" w:cs="Arial"/>
          <w:sz w:val="22"/>
          <w:szCs w:val="22"/>
        </w:rPr>
      </w:pPr>
    </w:p>
    <w:p w14:paraId="60E21763" w14:textId="5CA829AC" w:rsidR="00B161CE" w:rsidRPr="00F60BD7" w:rsidRDefault="00B161CE" w:rsidP="00585146">
      <w:pPr>
        <w:spacing w:line="360" w:lineRule="auto"/>
        <w:rPr>
          <w:rFonts w:ascii="Arial" w:hAnsi="Arial" w:cs="Arial"/>
          <w:sz w:val="22"/>
          <w:szCs w:val="22"/>
        </w:rPr>
      </w:pPr>
    </w:p>
    <w:p w14:paraId="3A539D3A" w14:textId="34C38992" w:rsidR="00B161CE" w:rsidRPr="00F60BD7" w:rsidRDefault="00B161CE" w:rsidP="00585146">
      <w:pPr>
        <w:spacing w:line="360" w:lineRule="auto"/>
        <w:rPr>
          <w:rFonts w:ascii="Arial" w:hAnsi="Arial" w:cs="Arial"/>
          <w:sz w:val="22"/>
          <w:szCs w:val="22"/>
        </w:rPr>
      </w:pPr>
    </w:p>
    <w:p w14:paraId="4C81752A" w14:textId="77777777" w:rsidR="00B161CE" w:rsidRPr="00F60BD7" w:rsidRDefault="00B161CE" w:rsidP="00585146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027"/>
        <w:gridCol w:w="1184"/>
        <w:gridCol w:w="3365"/>
        <w:gridCol w:w="970"/>
        <w:gridCol w:w="567"/>
        <w:gridCol w:w="567"/>
        <w:gridCol w:w="477"/>
        <w:gridCol w:w="477"/>
        <w:gridCol w:w="477"/>
      </w:tblGrid>
      <w:tr w:rsidR="00585146" w:rsidRPr="00F60BD7" w14:paraId="01573B2A" w14:textId="77777777" w:rsidTr="004C3526">
        <w:trPr>
          <w:trHeight w:val="320"/>
        </w:trPr>
        <w:tc>
          <w:tcPr>
            <w:tcW w:w="644" w:type="pct"/>
            <w:shd w:val="clear" w:color="000000" w:fill="AEAAAA"/>
            <w:noWrap/>
            <w:vAlign w:val="bottom"/>
            <w:hideMark/>
          </w:tcPr>
          <w:p w14:paraId="1CC6A49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470" w:type="pct"/>
            <w:shd w:val="clear" w:color="000000" w:fill="AEAAAA"/>
            <w:noWrap/>
            <w:vAlign w:val="bottom"/>
            <w:hideMark/>
          </w:tcPr>
          <w:p w14:paraId="0BA5661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570" w:type="pct"/>
            <w:shd w:val="clear" w:color="000000" w:fill="AEAAAA"/>
            <w:vAlign w:val="bottom"/>
          </w:tcPr>
          <w:p w14:paraId="63493D8A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k (extent threshold)</w:t>
            </w:r>
          </w:p>
        </w:tc>
        <w:tc>
          <w:tcPr>
            <w:tcW w:w="1613" w:type="pct"/>
            <w:shd w:val="clear" w:color="000000" w:fill="AEAAAA"/>
            <w:noWrap/>
            <w:vAlign w:val="bottom"/>
            <w:hideMark/>
          </w:tcPr>
          <w:p w14:paraId="0BCACD2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467" w:type="pct"/>
            <w:shd w:val="clear" w:color="000000" w:fill="AEAAAA"/>
            <w:vAlign w:val="bottom"/>
          </w:tcPr>
          <w:p w14:paraId="7E2CE180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K (no. of voxels)</w:t>
            </w:r>
          </w:p>
        </w:tc>
        <w:tc>
          <w:tcPr>
            <w:tcW w:w="271" w:type="pct"/>
            <w:shd w:val="clear" w:color="000000" w:fill="AEAAAA"/>
            <w:noWrap/>
            <w:vAlign w:val="bottom"/>
            <w:hideMark/>
          </w:tcPr>
          <w:p w14:paraId="1AD3DC4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1" w:type="pct"/>
            <w:shd w:val="clear" w:color="000000" w:fill="AEAAAA"/>
            <w:noWrap/>
            <w:vAlign w:val="bottom"/>
            <w:hideMark/>
          </w:tcPr>
          <w:p w14:paraId="4CB604C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231" w:type="pct"/>
            <w:shd w:val="clear" w:color="000000" w:fill="AEAAAA"/>
            <w:noWrap/>
            <w:vAlign w:val="bottom"/>
            <w:hideMark/>
          </w:tcPr>
          <w:p w14:paraId="7DE22B9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" w:type="pct"/>
            <w:shd w:val="clear" w:color="000000" w:fill="AEAAAA"/>
            <w:noWrap/>
            <w:vAlign w:val="bottom"/>
            <w:hideMark/>
          </w:tcPr>
          <w:p w14:paraId="68AF563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1" w:type="pct"/>
            <w:shd w:val="clear" w:color="000000" w:fill="AEAAAA"/>
            <w:noWrap/>
            <w:vAlign w:val="bottom"/>
            <w:hideMark/>
          </w:tcPr>
          <w:p w14:paraId="298C2AE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</w:tr>
      <w:tr w:rsidR="00585146" w:rsidRPr="00F60BD7" w14:paraId="2607E5BE" w14:textId="77777777" w:rsidTr="004C3526">
        <w:trPr>
          <w:trHeight w:val="320"/>
        </w:trPr>
        <w:tc>
          <w:tcPr>
            <w:tcW w:w="644" w:type="pct"/>
            <w:vMerge w:val="restart"/>
            <w:shd w:val="clear" w:color="000000" w:fill="F2F2F2"/>
            <w:vAlign w:val="center"/>
            <w:hideMark/>
          </w:tcPr>
          <w:p w14:paraId="0A8559CE" w14:textId="435BF538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ain effect of AP</w:t>
            </w:r>
            <w:r w:rsidR="004C3526" w:rsidRPr="00F60BD7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70" w:type="pct"/>
            <w:vMerge w:val="restart"/>
            <w:shd w:val="clear" w:color="000000" w:fill="F2F2F2"/>
            <w:vAlign w:val="center"/>
            <w:hideMark/>
          </w:tcPr>
          <w:p w14:paraId="38D2F95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570" w:type="pct"/>
            <w:vMerge w:val="restart"/>
            <w:shd w:val="clear" w:color="auto" w:fill="F2F2F2" w:themeFill="background1" w:themeFillShade="F2"/>
            <w:vAlign w:val="center"/>
          </w:tcPr>
          <w:p w14:paraId="10B58612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EE5268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467" w:type="pct"/>
            <w:vAlign w:val="bottom"/>
          </w:tcPr>
          <w:p w14:paraId="5803AF2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56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064630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3721C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C170E1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B84FA9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7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78EA2C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585146" w:rsidRPr="00F60BD7" w14:paraId="336E56FE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805730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419C40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B832CFF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261F94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uneous</w:t>
            </w:r>
            <w:proofErr w:type="spellEnd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467" w:type="pct"/>
            <w:vAlign w:val="bottom"/>
          </w:tcPr>
          <w:p w14:paraId="43A5971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2A286A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014961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0CE35D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1F431F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02E187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585146" w:rsidRPr="00F60BD7" w14:paraId="3F8AE1D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2B0C113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08FC19C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A75E21A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76FCE1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467" w:type="pct"/>
            <w:vAlign w:val="bottom"/>
          </w:tcPr>
          <w:p w14:paraId="07434A7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B8C6A7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4DDD3D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D13B85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892C88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223B95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85146" w:rsidRPr="00F60BD7" w14:paraId="4E7386B8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E07437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07B3C27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1638E6DE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FFD81A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erior lateral occipital cortex</w:t>
            </w:r>
          </w:p>
        </w:tc>
        <w:tc>
          <w:tcPr>
            <w:tcW w:w="467" w:type="pct"/>
            <w:vAlign w:val="bottom"/>
          </w:tcPr>
          <w:p w14:paraId="5B62D30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4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947AA8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D670E0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59334B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B58F23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E52181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85146" w:rsidRPr="00F60BD7" w14:paraId="6CB29B69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104228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56AE4FA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783321CB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5CA45E4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ight thalamus</w:t>
            </w:r>
          </w:p>
        </w:tc>
        <w:tc>
          <w:tcPr>
            <w:tcW w:w="467" w:type="pct"/>
            <w:vAlign w:val="bottom"/>
          </w:tcPr>
          <w:p w14:paraId="28C2D66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5A77E1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59C0D7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EBC9BE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4B54CA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A4964F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85146" w:rsidRPr="00F60BD7" w14:paraId="47134921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B0102F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10DB359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4A2B6DF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14E4F8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467" w:type="pct"/>
            <w:vAlign w:val="bottom"/>
          </w:tcPr>
          <w:p w14:paraId="244D783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B0A643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8B4A58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53FAB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6A222F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52427B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85146" w:rsidRPr="00F60BD7" w14:paraId="4C85F9F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9E947B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156FF6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34F10AC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B3F370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erior frontal gyrus (pars triangularis)</w:t>
            </w:r>
          </w:p>
        </w:tc>
        <w:tc>
          <w:tcPr>
            <w:tcW w:w="467" w:type="pct"/>
            <w:vAlign w:val="bottom"/>
          </w:tcPr>
          <w:p w14:paraId="132DF4C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513ADA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EFAB6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3355D6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14CD7D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C00248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85146" w:rsidRPr="00F60BD7" w14:paraId="432105D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AD3C8B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9C890C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5E667915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C3FF83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angular gyrus right</w:t>
            </w:r>
          </w:p>
        </w:tc>
        <w:tc>
          <w:tcPr>
            <w:tcW w:w="467" w:type="pct"/>
            <w:vAlign w:val="bottom"/>
          </w:tcPr>
          <w:p w14:paraId="5D222AC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2D0C5A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E3A6C1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2513D1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1A2906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48B67F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585146" w:rsidRPr="00F60BD7" w14:paraId="2483173D" w14:textId="77777777" w:rsidTr="004C3526">
        <w:trPr>
          <w:trHeight w:val="32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4E9D40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978295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vAlign w:val="center"/>
          </w:tcPr>
          <w:p w14:paraId="11D616A5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5D2F622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vAlign w:val="bottom"/>
          </w:tcPr>
          <w:p w14:paraId="7DD4499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417987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84013A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D3D9C2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F9CFC8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491B2B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5146" w:rsidRPr="00F60BD7" w14:paraId="52940C40" w14:textId="77777777" w:rsidTr="004C3526">
        <w:trPr>
          <w:trHeight w:val="320"/>
        </w:trPr>
        <w:tc>
          <w:tcPr>
            <w:tcW w:w="644" w:type="pct"/>
            <w:vMerge w:val="restart"/>
            <w:shd w:val="clear" w:color="000000" w:fill="F2F2F2"/>
            <w:vAlign w:val="center"/>
            <w:hideMark/>
          </w:tcPr>
          <w:p w14:paraId="541F4E6F" w14:textId="07A18620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ain effect of AP</w:t>
            </w:r>
            <w:r w:rsidR="004C3526" w:rsidRPr="00F60BD7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70" w:type="pct"/>
            <w:vMerge w:val="restart"/>
            <w:shd w:val="clear" w:color="000000" w:fill="F2F2F2"/>
            <w:vAlign w:val="center"/>
            <w:hideMark/>
          </w:tcPr>
          <w:p w14:paraId="5010D8E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0" w:type="pct"/>
            <w:vMerge w:val="restart"/>
            <w:shd w:val="clear" w:color="auto" w:fill="F2F2F2" w:themeFill="background1" w:themeFillShade="F2"/>
            <w:vAlign w:val="center"/>
          </w:tcPr>
          <w:p w14:paraId="315E1B4B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249CC0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planum </w:t>
            </w:r>
            <w:proofErr w:type="spellStart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temporale</w:t>
            </w:r>
            <w:proofErr w:type="spellEnd"/>
          </w:p>
        </w:tc>
        <w:tc>
          <w:tcPr>
            <w:tcW w:w="467" w:type="pct"/>
            <w:vAlign w:val="bottom"/>
          </w:tcPr>
          <w:p w14:paraId="642458A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16A803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DC4FA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8C9B48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D20285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5B958E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585146" w:rsidRPr="00F60BD7" w14:paraId="3D7222D3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4A6E2E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15B376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368ED1F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B5D600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ight putamen</w:t>
            </w:r>
          </w:p>
        </w:tc>
        <w:tc>
          <w:tcPr>
            <w:tcW w:w="467" w:type="pct"/>
            <w:vAlign w:val="bottom"/>
          </w:tcPr>
          <w:p w14:paraId="783ACFD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344C53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04EEC4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ECA5D9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474805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46CCFF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85146" w:rsidRPr="00F60BD7" w14:paraId="4173FD80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5EAEBD0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097E2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DD68B14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7AA22E2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brainstem</w:t>
            </w:r>
          </w:p>
        </w:tc>
        <w:tc>
          <w:tcPr>
            <w:tcW w:w="467" w:type="pct"/>
            <w:vAlign w:val="bottom"/>
          </w:tcPr>
          <w:p w14:paraId="3AD11DE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375067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B855A5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5E6CEE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29B9EC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727EB2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34</w:t>
            </w:r>
          </w:p>
        </w:tc>
      </w:tr>
      <w:tr w:rsidR="00585146" w:rsidRPr="00F60BD7" w14:paraId="324029C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9D0DDE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CDEE9C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EBB238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C4DC5E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anterior supramarginal gyrus</w:t>
            </w:r>
          </w:p>
        </w:tc>
        <w:tc>
          <w:tcPr>
            <w:tcW w:w="467" w:type="pct"/>
            <w:vAlign w:val="bottom"/>
          </w:tcPr>
          <w:p w14:paraId="0EAF32E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240698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C1E822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9738E3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122FC5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636755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585146" w:rsidRPr="00F60BD7" w14:paraId="4E193559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628F805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63BB3F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2B74F310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09D73D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erior temporal gyrus</w:t>
            </w:r>
          </w:p>
        </w:tc>
        <w:tc>
          <w:tcPr>
            <w:tcW w:w="467" w:type="pct"/>
            <w:vAlign w:val="bottom"/>
          </w:tcPr>
          <w:p w14:paraId="737206C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87BBE6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E45B21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2CF043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AE25BB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8E6821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</w:p>
        </w:tc>
      </w:tr>
      <w:tr w:rsidR="00585146" w:rsidRPr="00F60BD7" w14:paraId="66A2513E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3820696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E77841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5A13DFCA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77D3C5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467" w:type="pct"/>
            <w:vAlign w:val="bottom"/>
          </w:tcPr>
          <w:p w14:paraId="2A81E93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4DDDC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E5FC57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B27CA0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07DB61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1C0A5B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585146" w:rsidRPr="00F60BD7" w14:paraId="6226502D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C13A9B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1962A4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784AC66E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7AB6C2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pct"/>
            <w:vAlign w:val="bottom"/>
          </w:tcPr>
          <w:p w14:paraId="36623B9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194D4A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5AE67A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ECC38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B9DB30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BEA9A1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585146" w:rsidRPr="00F60BD7" w14:paraId="74958884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2DEB6C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51791E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5444B35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A9FFBF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pct"/>
            <w:vAlign w:val="bottom"/>
          </w:tcPr>
          <w:p w14:paraId="169164B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2D2306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497AA6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971C44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C82D55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23F61B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585146" w:rsidRPr="00F60BD7" w14:paraId="22A0944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27A32FA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A67211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216DFF0C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3DE3AF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pct"/>
            <w:vAlign w:val="bottom"/>
          </w:tcPr>
          <w:p w14:paraId="4F88D3C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F3115B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919FB1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4C1BE3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7AB84F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A1A00E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585146" w:rsidRPr="00F60BD7" w14:paraId="2275092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056527C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14B4022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58C2FACA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B1BFDC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cingulate gyrus</w:t>
            </w:r>
          </w:p>
        </w:tc>
        <w:tc>
          <w:tcPr>
            <w:tcW w:w="467" w:type="pct"/>
            <w:vAlign w:val="bottom"/>
          </w:tcPr>
          <w:p w14:paraId="0BE4D3A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498854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A3D1BC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55F833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C3A0B0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9C700C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585146" w:rsidRPr="00F60BD7" w14:paraId="147EB178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EED5F4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36E256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639CBF65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F6778B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eft caudate</w:t>
            </w:r>
          </w:p>
        </w:tc>
        <w:tc>
          <w:tcPr>
            <w:tcW w:w="467" w:type="pct"/>
            <w:vAlign w:val="bottom"/>
          </w:tcPr>
          <w:p w14:paraId="0F8E8AA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A68F1E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7159D6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343B0B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6DF167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76E109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585146" w:rsidRPr="00F60BD7" w14:paraId="4899F98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5B6B08C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43DBA3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3F1E126B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7FB57A6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 insular cortex</w:t>
            </w:r>
          </w:p>
        </w:tc>
        <w:tc>
          <w:tcPr>
            <w:tcW w:w="467" w:type="pct"/>
            <w:vAlign w:val="bottom"/>
          </w:tcPr>
          <w:p w14:paraId="70265C1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AA8F7D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F38C03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F32879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087CF7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52F09D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6</w:t>
            </w:r>
          </w:p>
        </w:tc>
      </w:tr>
      <w:tr w:rsidR="00585146" w:rsidRPr="00F60BD7" w14:paraId="5EAFDC2B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5606FAF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4D6119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36ED655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E213EF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inferior frontal gyrus (pars </w:t>
            </w:r>
            <w:proofErr w:type="spellStart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opercularis</w:t>
            </w:r>
            <w:proofErr w:type="spellEnd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7" w:type="pct"/>
            <w:vAlign w:val="bottom"/>
          </w:tcPr>
          <w:p w14:paraId="6C7A4E0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B0FF50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E38C8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36F67C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3ED225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B4C71A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85146" w:rsidRPr="00F60BD7" w14:paraId="5CE2E7BE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B9E3DA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0B110C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3DE8B73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B9881B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ight amygdala</w:t>
            </w:r>
          </w:p>
        </w:tc>
        <w:tc>
          <w:tcPr>
            <w:tcW w:w="467" w:type="pct"/>
            <w:vAlign w:val="bottom"/>
          </w:tcPr>
          <w:p w14:paraId="34B5E3A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0EBA67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B5E9F9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81D34B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37BB6D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C22C4C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</w:p>
        </w:tc>
      </w:tr>
      <w:tr w:rsidR="00585146" w:rsidRPr="00F60BD7" w14:paraId="3D9D8C72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07E156B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AC96E0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C8E9C18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6071C5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tracalcarine</w:t>
            </w:r>
            <w:proofErr w:type="spellEnd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467" w:type="pct"/>
            <w:vAlign w:val="bottom"/>
          </w:tcPr>
          <w:p w14:paraId="29D5E98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E6BB56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51C264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3F68D6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49A6C3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335AF9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85146" w:rsidRPr="00F60BD7" w14:paraId="6FA6761B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6021B66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0860493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70E69A99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59C5DFE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osterior cingulate gyrus</w:t>
            </w:r>
          </w:p>
        </w:tc>
        <w:tc>
          <w:tcPr>
            <w:tcW w:w="467" w:type="pct"/>
            <w:vAlign w:val="bottom"/>
          </w:tcPr>
          <w:p w14:paraId="172CB38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8EF5A5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169ACD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E17DFB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4EF1B4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3F6018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585146" w:rsidRPr="00F60BD7" w14:paraId="46AEEA85" w14:textId="77777777" w:rsidTr="004C3526">
        <w:trPr>
          <w:trHeight w:val="32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00DDB9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EAF5FA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vAlign w:val="center"/>
          </w:tcPr>
          <w:p w14:paraId="78F5F517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EC8689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vAlign w:val="bottom"/>
          </w:tcPr>
          <w:p w14:paraId="3962599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D1356F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9FCE1A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56AABC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84CA36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F262D9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5146" w:rsidRPr="00F60BD7" w14:paraId="350E1BE5" w14:textId="77777777" w:rsidTr="004C3526">
        <w:trPr>
          <w:trHeight w:val="320"/>
        </w:trPr>
        <w:tc>
          <w:tcPr>
            <w:tcW w:w="644" w:type="pct"/>
            <w:vMerge w:val="restart"/>
            <w:shd w:val="clear" w:color="000000" w:fill="F2F2F2"/>
            <w:vAlign w:val="center"/>
            <w:hideMark/>
          </w:tcPr>
          <w:p w14:paraId="3F67B7CC" w14:textId="47DCD854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teraction AP</w:t>
            </w:r>
            <w:r w:rsidR="004C3526" w:rsidRPr="00F60BD7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 * HMS</w:t>
            </w:r>
          </w:p>
        </w:tc>
        <w:tc>
          <w:tcPr>
            <w:tcW w:w="470" w:type="pct"/>
            <w:vMerge w:val="restart"/>
            <w:shd w:val="clear" w:color="000000" w:fill="F2F2F2"/>
            <w:vAlign w:val="center"/>
            <w:hideMark/>
          </w:tcPr>
          <w:p w14:paraId="0902F1E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570" w:type="pct"/>
            <w:vMerge w:val="restart"/>
            <w:shd w:val="clear" w:color="auto" w:fill="F2F2F2" w:themeFill="background1" w:themeFillShade="F2"/>
            <w:vAlign w:val="center"/>
          </w:tcPr>
          <w:p w14:paraId="5106771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012ACB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467" w:type="pct"/>
            <w:vAlign w:val="bottom"/>
          </w:tcPr>
          <w:p w14:paraId="677853F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E3973F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D226DF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CE0C4F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5F2033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0721EA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85146" w:rsidRPr="00F60BD7" w14:paraId="7711109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951015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3AE956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BA68AA0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F20FFC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467" w:type="pct"/>
            <w:vAlign w:val="bottom"/>
          </w:tcPr>
          <w:p w14:paraId="4001657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09E367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09D0BF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3E1B3B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4B74B6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6D5119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85146" w:rsidRPr="00F60BD7" w14:paraId="19F59AD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64B6744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697B8B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595EDB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3CC756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anterior cingulate gyrus</w:t>
            </w:r>
          </w:p>
        </w:tc>
        <w:tc>
          <w:tcPr>
            <w:tcW w:w="467" w:type="pct"/>
            <w:vAlign w:val="bottom"/>
          </w:tcPr>
          <w:p w14:paraId="75C0723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2EA8F9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B940F3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A19809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F66C3C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4714F2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585146" w:rsidRPr="00F60BD7" w14:paraId="4A7999A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E426C5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5542586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6D4781A6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B45A9A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cuneal cortex</w:t>
            </w:r>
          </w:p>
        </w:tc>
        <w:tc>
          <w:tcPr>
            <w:tcW w:w="467" w:type="pct"/>
            <w:vAlign w:val="bottom"/>
          </w:tcPr>
          <w:p w14:paraId="6A8A385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39F74B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74E2D0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D236D5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3269B1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B189E3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585146" w:rsidRPr="00F60BD7" w14:paraId="1FC7E868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3608DCC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0D09DBB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E3DC747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312CE8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uneous</w:t>
            </w:r>
            <w:proofErr w:type="spellEnd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467" w:type="pct"/>
            <w:vAlign w:val="bottom"/>
          </w:tcPr>
          <w:p w14:paraId="738AD64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04C5B6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C5C76C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245BF1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8C150B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B434C0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585146" w:rsidRPr="00F60BD7" w14:paraId="6CF84AF6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532BA50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C67408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302286D5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79B576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occipital fusiform gyrus</w:t>
            </w:r>
          </w:p>
        </w:tc>
        <w:tc>
          <w:tcPr>
            <w:tcW w:w="467" w:type="pct"/>
            <w:vAlign w:val="bottom"/>
          </w:tcPr>
          <w:p w14:paraId="5D758CF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1AEE66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DCA00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980C98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CBFE09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816C7B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</w:p>
        </w:tc>
      </w:tr>
      <w:tr w:rsidR="00585146" w:rsidRPr="00F60BD7" w14:paraId="7966EB9B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0C60A1E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22FC8F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2E3ED3AD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B4B633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arietal operculum cortex</w:t>
            </w:r>
          </w:p>
        </w:tc>
        <w:tc>
          <w:tcPr>
            <w:tcW w:w="467" w:type="pct"/>
            <w:vAlign w:val="bottom"/>
          </w:tcPr>
          <w:p w14:paraId="56295CB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BD6B35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AC03A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014E3B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C712A0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C66A8D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585146" w:rsidRPr="00F60BD7" w14:paraId="207C7B91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C69946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96F912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81F8B1C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7D288F3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467" w:type="pct"/>
            <w:vAlign w:val="bottom"/>
          </w:tcPr>
          <w:p w14:paraId="180ABC8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EEF134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4C295C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7F7F1B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E01DDB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8A296B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</w:p>
        </w:tc>
      </w:tr>
      <w:tr w:rsidR="00585146" w:rsidRPr="00F60BD7" w14:paraId="186DFA23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629D2D0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2D5976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171EEC5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85CB05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eft thalamus</w:t>
            </w:r>
          </w:p>
        </w:tc>
        <w:tc>
          <w:tcPr>
            <w:tcW w:w="467" w:type="pct"/>
            <w:vAlign w:val="bottom"/>
          </w:tcPr>
          <w:p w14:paraId="36E626C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669FE4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B4CB1C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84DCE4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BF04F1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D170D8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585146" w:rsidRPr="00F60BD7" w14:paraId="0B967ED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E21D63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03251E4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20873FF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5956D96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pct"/>
            <w:vAlign w:val="bottom"/>
          </w:tcPr>
          <w:p w14:paraId="73E008A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4B8071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2F5E2D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E0C1CF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1BFCE7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65FFDB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585146" w:rsidRPr="00F60BD7" w14:paraId="006FE4C8" w14:textId="77777777" w:rsidTr="004C3526">
        <w:trPr>
          <w:trHeight w:val="32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78D2B5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DC480A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vAlign w:val="center"/>
          </w:tcPr>
          <w:p w14:paraId="2688243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FE1352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vAlign w:val="bottom"/>
          </w:tcPr>
          <w:p w14:paraId="0DC112B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2F74EB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492CB3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E8A106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1A45E6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9C6F34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5146" w:rsidRPr="00F60BD7" w14:paraId="5AF5F24E" w14:textId="77777777" w:rsidTr="004C3526">
        <w:trPr>
          <w:trHeight w:val="320"/>
        </w:trPr>
        <w:tc>
          <w:tcPr>
            <w:tcW w:w="644" w:type="pct"/>
            <w:vMerge w:val="restart"/>
            <w:shd w:val="clear" w:color="000000" w:fill="F2F2F2"/>
            <w:vAlign w:val="center"/>
            <w:hideMark/>
          </w:tcPr>
          <w:p w14:paraId="5FA8808B" w14:textId="6117FF20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teraction AP</w:t>
            </w:r>
            <w:r w:rsidR="004C3526" w:rsidRPr="00F60BD7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 * HMS</w:t>
            </w:r>
          </w:p>
        </w:tc>
        <w:tc>
          <w:tcPr>
            <w:tcW w:w="470" w:type="pct"/>
            <w:vMerge w:val="restart"/>
            <w:shd w:val="clear" w:color="000000" w:fill="F2F2F2"/>
            <w:vAlign w:val="center"/>
            <w:hideMark/>
          </w:tcPr>
          <w:p w14:paraId="5E58395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0" w:type="pct"/>
            <w:vMerge w:val="restart"/>
            <w:shd w:val="clear" w:color="auto" w:fill="F2F2F2" w:themeFill="background1" w:themeFillShade="F2"/>
            <w:vAlign w:val="center"/>
          </w:tcPr>
          <w:p w14:paraId="799B9377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075418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aracingulate</w:t>
            </w:r>
          </w:p>
        </w:tc>
        <w:tc>
          <w:tcPr>
            <w:tcW w:w="467" w:type="pct"/>
            <w:vAlign w:val="bottom"/>
          </w:tcPr>
          <w:p w14:paraId="0D5FB74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C06F37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1B6D97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EC0D39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68308C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BF46C9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585146" w:rsidRPr="00F60BD7" w14:paraId="3495647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285D8F4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84F453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41EB9A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9C411E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467" w:type="pct"/>
            <w:vAlign w:val="bottom"/>
          </w:tcPr>
          <w:p w14:paraId="61EECE0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5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1622AC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E10A88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01F1E4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4D8BF8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A38EAD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585146" w:rsidRPr="00F60BD7" w14:paraId="1C9F059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623BEB7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FC523F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3900F473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74AEAB1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ight cerebellum</w:t>
            </w:r>
          </w:p>
        </w:tc>
        <w:tc>
          <w:tcPr>
            <w:tcW w:w="467" w:type="pct"/>
            <w:vAlign w:val="bottom"/>
          </w:tcPr>
          <w:p w14:paraId="6BE60D2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393B12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3FF84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C88150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B9C6A3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AA2A4F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38</w:t>
            </w:r>
          </w:p>
        </w:tc>
      </w:tr>
      <w:tr w:rsidR="00585146" w:rsidRPr="00F60BD7" w14:paraId="62A56C3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BA69A1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171760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58CB0F44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1157A2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467" w:type="pct"/>
            <w:vAlign w:val="bottom"/>
          </w:tcPr>
          <w:p w14:paraId="2FFCB4F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CB820E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ED439B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EB61AB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B2BFE1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1C08B1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585146" w:rsidRPr="00F60BD7" w14:paraId="252071FC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F3558E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CA0E82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3F7877A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A14FC3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inferior frontal gyrus (pars </w:t>
            </w:r>
            <w:proofErr w:type="spellStart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opercularis</w:t>
            </w:r>
            <w:proofErr w:type="spellEnd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7" w:type="pct"/>
            <w:vAlign w:val="bottom"/>
          </w:tcPr>
          <w:p w14:paraId="221D440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7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7C72C7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F0190F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A24503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E26360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AF49C6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85146" w:rsidRPr="00F60BD7" w14:paraId="02BC4832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68C1993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620274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7A8EB2A4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F68291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467" w:type="pct"/>
            <w:vAlign w:val="bottom"/>
          </w:tcPr>
          <w:p w14:paraId="69FD971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09A6CF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F52A2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02E555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C8CBC5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E22A90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585146" w:rsidRPr="00F60BD7" w14:paraId="323BE014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0C2A4BE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DAFB1E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684967A4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319E2F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ight putamen</w:t>
            </w:r>
          </w:p>
        </w:tc>
        <w:tc>
          <w:tcPr>
            <w:tcW w:w="467" w:type="pct"/>
            <w:vAlign w:val="bottom"/>
          </w:tcPr>
          <w:p w14:paraId="7325A04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583CA7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BFB3A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FFD69D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7D191A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DCD90E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</w:tr>
      <w:tr w:rsidR="00585146" w:rsidRPr="00F60BD7" w14:paraId="05658F24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3E103F0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104EA84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3499FF70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2E9312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temporal pole</w:t>
            </w:r>
          </w:p>
        </w:tc>
        <w:tc>
          <w:tcPr>
            <w:tcW w:w="467" w:type="pct"/>
            <w:vAlign w:val="bottom"/>
          </w:tcPr>
          <w:p w14:paraId="170F40E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F394C9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43CD81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D3A8E8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A7B606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A2F589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8</w:t>
            </w:r>
          </w:p>
        </w:tc>
      </w:tr>
      <w:tr w:rsidR="00585146" w:rsidRPr="00F60BD7" w14:paraId="44473E8C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2431114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096F8E6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17B7E50F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4DB34C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osterior cingulate gyrus</w:t>
            </w:r>
          </w:p>
        </w:tc>
        <w:tc>
          <w:tcPr>
            <w:tcW w:w="467" w:type="pct"/>
            <w:vAlign w:val="bottom"/>
          </w:tcPr>
          <w:p w14:paraId="6884CFA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7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A1FCC5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0EF94D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22E483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495115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5C7FD2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85146" w:rsidRPr="00F60BD7" w14:paraId="0E103139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C374CF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0914E5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1178388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C1C63E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pct"/>
            <w:vAlign w:val="bottom"/>
          </w:tcPr>
          <w:p w14:paraId="7832B51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C5946E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8031F1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ACD384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DF5FEF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142785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585146" w:rsidRPr="00F60BD7" w14:paraId="09BF7CAC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E3D1C5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9751E2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D11C0BE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7D1BE9F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467" w:type="pct"/>
            <w:vAlign w:val="bottom"/>
          </w:tcPr>
          <w:p w14:paraId="32EB009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C81AD1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5DA333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EEB48C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354C46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6006F6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</w:p>
        </w:tc>
      </w:tr>
      <w:tr w:rsidR="00585146" w:rsidRPr="00F60BD7" w14:paraId="5851FA45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21E7E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6E68CF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5BAFBF5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160B52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pct"/>
            <w:vAlign w:val="bottom"/>
          </w:tcPr>
          <w:p w14:paraId="661185A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9407F1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A58EDD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0A8884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C80D05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4C5EE4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585146" w:rsidRPr="00F60BD7" w14:paraId="6E95CFE5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5BFB0DE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951DCF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6495EAF5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66397F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eft cerebellum</w:t>
            </w:r>
          </w:p>
        </w:tc>
        <w:tc>
          <w:tcPr>
            <w:tcW w:w="467" w:type="pct"/>
            <w:vAlign w:val="bottom"/>
          </w:tcPr>
          <w:p w14:paraId="15C8B15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F48710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925279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16D4E2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95B4C9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7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E96E9D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2</w:t>
            </w:r>
          </w:p>
        </w:tc>
      </w:tr>
      <w:tr w:rsidR="00585146" w:rsidRPr="00F60BD7" w14:paraId="4C98ED8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0455688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5B97988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61C411B8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9E8980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central opercular cortex</w:t>
            </w:r>
          </w:p>
        </w:tc>
        <w:tc>
          <w:tcPr>
            <w:tcW w:w="467" w:type="pct"/>
            <w:vAlign w:val="bottom"/>
          </w:tcPr>
          <w:p w14:paraId="2B1D631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16F50A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770F8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09CAD7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5B7001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88AB6F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585146" w:rsidRPr="00F60BD7" w14:paraId="17F11A05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21DD33C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E191E8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64B61AAE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92A710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467" w:type="pct"/>
            <w:vAlign w:val="bottom"/>
          </w:tcPr>
          <w:p w14:paraId="2C3F285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DFC0CD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9856F8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F140BD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F18399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F66059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</w:tr>
      <w:tr w:rsidR="00585146" w:rsidRPr="00F60BD7" w14:paraId="27D0BD02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77FF31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29D282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2190FA6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679F36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467" w:type="pct"/>
            <w:vAlign w:val="bottom"/>
          </w:tcPr>
          <w:p w14:paraId="5F7A79D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8A07D3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FF0F14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96567D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24D99A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60C100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585146" w:rsidRPr="00F60BD7" w14:paraId="0159EE8B" w14:textId="77777777" w:rsidTr="004C3526">
        <w:trPr>
          <w:trHeight w:val="32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0DEFB9F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0BEE49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vAlign w:val="center"/>
          </w:tcPr>
          <w:p w14:paraId="76547235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0AE570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vAlign w:val="bottom"/>
          </w:tcPr>
          <w:p w14:paraId="5B4DD0C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350553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BE0F0E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F87697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8E520D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929BD8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5146" w:rsidRPr="00F60BD7" w14:paraId="57B16705" w14:textId="77777777" w:rsidTr="004C3526">
        <w:trPr>
          <w:trHeight w:val="320"/>
        </w:trPr>
        <w:tc>
          <w:tcPr>
            <w:tcW w:w="644" w:type="pct"/>
            <w:vMerge w:val="restart"/>
            <w:shd w:val="clear" w:color="000000" w:fill="F2F2F2"/>
            <w:vAlign w:val="center"/>
            <w:hideMark/>
          </w:tcPr>
          <w:p w14:paraId="72210AEF" w14:textId="5E37796E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teraction AP</w:t>
            </w:r>
            <w:r w:rsidR="004C3526" w:rsidRPr="00F60BD7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 * ANX</w:t>
            </w:r>
          </w:p>
        </w:tc>
        <w:tc>
          <w:tcPr>
            <w:tcW w:w="470" w:type="pct"/>
            <w:vMerge w:val="restart"/>
            <w:shd w:val="clear" w:color="000000" w:fill="F2F2F2"/>
            <w:vAlign w:val="center"/>
            <w:hideMark/>
          </w:tcPr>
          <w:p w14:paraId="78AD54C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570" w:type="pct"/>
            <w:vMerge w:val="restart"/>
            <w:shd w:val="clear" w:color="auto" w:fill="F2F2F2" w:themeFill="background1" w:themeFillShade="F2"/>
            <w:vAlign w:val="center"/>
          </w:tcPr>
          <w:p w14:paraId="2C996514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3C7789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467" w:type="pct"/>
            <w:vAlign w:val="bottom"/>
          </w:tcPr>
          <w:p w14:paraId="66695DB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6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33E20A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177B6A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8A80F8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2693BA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A21A48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85146" w:rsidRPr="00F60BD7" w14:paraId="5D80EC22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BCA097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0D96A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FD4B5C8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E4E9FD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anterior cingulate gyrus</w:t>
            </w:r>
          </w:p>
        </w:tc>
        <w:tc>
          <w:tcPr>
            <w:tcW w:w="467" w:type="pct"/>
            <w:vAlign w:val="bottom"/>
          </w:tcPr>
          <w:p w14:paraId="19578B7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E8E5E8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CE068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8DDA24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9A6E52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2B1792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585146" w:rsidRPr="00F60BD7" w14:paraId="439BE7C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35EFCBF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B6F8C2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115FB4F1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FAD4B0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467" w:type="pct"/>
            <w:vAlign w:val="bottom"/>
          </w:tcPr>
          <w:p w14:paraId="5625393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D0FF63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865D85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629C10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ADFC6B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5D7671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585146" w:rsidRPr="00F60BD7" w14:paraId="722215B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F179D2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57F3BAA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3C4D67D3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094CF7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ight thalamus</w:t>
            </w:r>
          </w:p>
        </w:tc>
        <w:tc>
          <w:tcPr>
            <w:tcW w:w="467" w:type="pct"/>
            <w:vAlign w:val="bottom"/>
          </w:tcPr>
          <w:p w14:paraId="67E8ACF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440BFF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312826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820E74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15499E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5A1255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85146" w:rsidRPr="00F60BD7" w14:paraId="0C220BC1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20A8775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9F6CDF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0C4897FC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57FB5FC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eft thalamus</w:t>
            </w:r>
          </w:p>
        </w:tc>
        <w:tc>
          <w:tcPr>
            <w:tcW w:w="467" w:type="pct"/>
            <w:vAlign w:val="bottom"/>
          </w:tcPr>
          <w:p w14:paraId="61976A0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8CC7D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7F62B0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9DD7B7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0D7635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20B074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585146" w:rsidRPr="00F60BD7" w14:paraId="031CA5E8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129950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0345E91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2C0B9A6E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5430329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posterior </w:t>
            </w:r>
            <w:proofErr w:type="spellStart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arahippocampal</w:t>
            </w:r>
            <w:proofErr w:type="spellEnd"/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467" w:type="pct"/>
            <w:vAlign w:val="bottom"/>
          </w:tcPr>
          <w:p w14:paraId="5811F0B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34DAF1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6421DA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17880E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6F5498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B136BD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6</w:t>
            </w:r>
          </w:p>
        </w:tc>
      </w:tr>
      <w:tr w:rsidR="00585146" w:rsidRPr="00F60BD7" w14:paraId="0CE769B7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D15771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B87236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A65545F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C629E5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467" w:type="pct"/>
            <w:vAlign w:val="bottom"/>
          </w:tcPr>
          <w:p w14:paraId="5E60998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AEE1BB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BAB2A1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07B1EB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E56CC5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2EB033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585146" w:rsidRPr="00F60BD7" w14:paraId="559439FC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24CF5A5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1C88ED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461B9166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AA5D15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pct"/>
            <w:vAlign w:val="bottom"/>
          </w:tcPr>
          <w:p w14:paraId="365BF36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095B49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A3E26E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D6827A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FC69AB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12AE4B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585146" w:rsidRPr="00F60BD7" w14:paraId="7A21CF74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328150A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600549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  <w:vAlign w:val="center"/>
          </w:tcPr>
          <w:p w14:paraId="75BAD01E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ACEFAD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 insular cortex</w:t>
            </w:r>
          </w:p>
        </w:tc>
        <w:tc>
          <w:tcPr>
            <w:tcW w:w="467" w:type="pct"/>
            <w:vAlign w:val="bottom"/>
          </w:tcPr>
          <w:p w14:paraId="117B0D1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8B2CBA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E3CAA4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85C438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6964EB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F563AF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</w:p>
        </w:tc>
      </w:tr>
      <w:tr w:rsidR="00585146" w:rsidRPr="00F60BD7" w14:paraId="12C0C834" w14:textId="77777777" w:rsidTr="004C3526">
        <w:trPr>
          <w:trHeight w:val="32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7E20834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05961F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vAlign w:val="center"/>
          </w:tcPr>
          <w:p w14:paraId="400FD722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ABD191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vAlign w:val="bottom"/>
          </w:tcPr>
          <w:p w14:paraId="0378EDE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14BD9F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5F595C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9808E6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3E2B57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B597A9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5146" w:rsidRPr="00F60BD7" w14:paraId="7394700A" w14:textId="77777777" w:rsidTr="004C3526">
        <w:trPr>
          <w:trHeight w:val="320"/>
        </w:trPr>
        <w:tc>
          <w:tcPr>
            <w:tcW w:w="644" w:type="pct"/>
            <w:vMerge w:val="restart"/>
            <w:shd w:val="clear" w:color="000000" w:fill="F2F2F2"/>
            <w:vAlign w:val="center"/>
            <w:hideMark/>
          </w:tcPr>
          <w:p w14:paraId="08CD2219" w14:textId="57DBD37E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teraction AP</w:t>
            </w:r>
            <w:r w:rsidR="004C3526" w:rsidRPr="00F60BD7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 * ANX</w:t>
            </w:r>
          </w:p>
        </w:tc>
        <w:tc>
          <w:tcPr>
            <w:tcW w:w="470" w:type="pct"/>
            <w:vMerge w:val="restart"/>
            <w:shd w:val="clear" w:color="000000" w:fill="F2F2F2"/>
            <w:vAlign w:val="center"/>
            <w:hideMark/>
          </w:tcPr>
          <w:p w14:paraId="40A1DD3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0" w:type="pct"/>
            <w:vMerge w:val="restart"/>
            <w:shd w:val="clear" w:color="auto" w:fill="F2F2F2" w:themeFill="background1" w:themeFillShade="F2"/>
            <w:vAlign w:val="center"/>
          </w:tcPr>
          <w:p w14:paraId="1CAF7EEA" w14:textId="77777777" w:rsidR="00585146" w:rsidRPr="00F60BD7" w:rsidRDefault="00585146" w:rsidP="00374F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13A48FE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frontal orbital cortex</w:t>
            </w:r>
          </w:p>
        </w:tc>
        <w:tc>
          <w:tcPr>
            <w:tcW w:w="467" w:type="pct"/>
            <w:vAlign w:val="bottom"/>
          </w:tcPr>
          <w:p w14:paraId="2B307F6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02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E949C5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63F5EA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81DD47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B6E0B1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7AB597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0</w:t>
            </w:r>
          </w:p>
        </w:tc>
      </w:tr>
      <w:tr w:rsidR="00585146" w:rsidRPr="00F60BD7" w14:paraId="5A319E43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209B1DD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9D5158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7EA7B40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2B1942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67" w:type="pct"/>
            <w:vAlign w:val="bottom"/>
          </w:tcPr>
          <w:p w14:paraId="718D9DD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1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0EE379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DD7D35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BD41DA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3836AF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3AB358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</w:p>
        </w:tc>
      </w:tr>
      <w:tr w:rsidR="00585146" w:rsidRPr="00F60BD7" w14:paraId="0F4F3E8F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3C9153D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E4A67B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77791CE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7C5608A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ight cerebellum</w:t>
            </w:r>
          </w:p>
        </w:tc>
        <w:tc>
          <w:tcPr>
            <w:tcW w:w="467" w:type="pct"/>
            <w:vAlign w:val="bottom"/>
          </w:tcPr>
          <w:p w14:paraId="0B96E6E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7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726007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7ECC46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138525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8BC2ED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7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65E00B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2</w:t>
            </w:r>
          </w:p>
        </w:tc>
      </w:tr>
      <w:tr w:rsidR="00585146" w:rsidRPr="00F60BD7" w14:paraId="67959A88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6E1FBD0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52A2AD0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45D49B1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84FA2D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eft cerebellum</w:t>
            </w:r>
          </w:p>
        </w:tc>
        <w:tc>
          <w:tcPr>
            <w:tcW w:w="467" w:type="pct"/>
            <w:vAlign w:val="bottom"/>
          </w:tcPr>
          <w:p w14:paraId="7227F7B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257E66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12DCD1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5229C0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BC8250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8426E7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2</w:t>
            </w:r>
          </w:p>
        </w:tc>
      </w:tr>
      <w:tr w:rsidR="00585146" w:rsidRPr="00F60BD7" w14:paraId="24266620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1564D8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16E983D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1772DD4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CA03D1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 xml:space="preserve">orbitofrontal cortex </w:t>
            </w:r>
          </w:p>
        </w:tc>
        <w:tc>
          <w:tcPr>
            <w:tcW w:w="467" w:type="pct"/>
            <w:vAlign w:val="bottom"/>
          </w:tcPr>
          <w:p w14:paraId="1A549A1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AA7113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64BFD5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C42B95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6CD041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221C24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6</w:t>
            </w:r>
          </w:p>
        </w:tc>
      </w:tr>
      <w:tr w:rsidR="00585146" w:rsidRPr="00F60BD7" w14:paraId="509E4E55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0288EA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5EF64D6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2A04381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7EE7C13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right thalamus</w:t>
            </w:r>
          </w:p>
        </w:tc>
        <w:tc>
          <w:tcPr>
            <w:tcW w:w="467" w:type="pct"/>
            <w:vAlign w:val="bottom"/>
          </w:tcPr>
          <w:p w14:paraId="1BED0B9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FE17B6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8476A4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6C4A2B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0A35BE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608F4A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85146" w:rsidRPr="00F60BD7" w14:paraId="22B46B6E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642FFE6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03F81F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3F6ADF8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20E8B0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angular gyrus</w:t>
            </w:r>
          </w:p>
        </w:tc>
        <w:tc>
          <w:tcPr>
            <w:tcW w:w="467" w:type="pct"/>
            <w:vAlign w:val="bottom"/>
          </w:tcPr>
          <w:p w14:paraId="02F9240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AE6E94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78FE1A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5D114A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111C85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23FBFF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585146" w:rsidRPr="00F60BD7" w14:paraId="4C87C601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E8A28B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1549A2F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44FDC28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561BDAD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posterior cingulate</w:t>
            </w:r>
          </w:p>
        </w:tc>
        <w:tc>
          <w:tcPr>
            <w:tcW w:w="467" w:type="pct"/>
            <w:vAlign w:val="bottom"/>
          </w:tcPr>
          <w:p w14:paraId="05A6DC8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D679F0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B4DBEC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09C479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6730BE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69D530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585146" w:rsidRPr="00F60BD7" w14:paraId="52E29643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0FC3FB9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C989B6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358F022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A5196E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dorsal anterior cingulate gyrus</w:t>
            </w:r>
          </w:p>
        </w:tc>
        <w:tc>
          <w:tcPr>
            <w:tcW w:w="467" w:type="pct"/>
            <w:vAlign w:val="bottom"/>
          </w:tcPr>
          <w:p w14:paraId="37174A3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386736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805E6F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57AACE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E4820F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0247D2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585146" w:rsidRPr="00F60BD7" w14:paraId="3EA12A9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59AB78A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240A99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25B6B03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C92135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467" w:type="pct"/>
            <w:vAlign w:val="bottom"/>
          </w:tcPr>
          <w:p w14:paraId="3AFC5AF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E3A099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38F0CF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1F07C2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1D7AEA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A53DF1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</w:p>
        </w:tc>
      </w:tr>
      <w:tr w:rsidR="00585146" w:rsidRPr="00F60BD7" w14:paraId="60DC33A5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7EC1BD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47F5661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2C5A6FC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247EDC9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superior parietal lobule</w:t>
            </w:r>
          </w:p>
        </w:tc>
        <w:tc>
          <w:tcPr>
            <w:tcW w:w="467" w:type="pct"/>
            <w:vAlign w:val="bottom"/>
          </w:tcPr>
          <w:p w14:paraId="31E168A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F7848F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49459C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A45725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540A39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BD18B5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585146" w:rsidRPr="00F60BD7" w14:paraId="724479E3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7AB6181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36C6C0F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01E657F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7CCA79F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eft caudate</w:t>
            </w:r>
          </w:p>
        </w:tc>
        <w:tc>
          <w:tcPr>
            <w:tcW w:w="467" w:type="pct"/>
            <w:vAlign w:val="bottom"/>
          </w:tcPr>
          <w:p w14:paraId="7EB52E7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7C4EEF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90F475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A3028B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49623E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EED578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585146" w:rsidRPr="00F60BD7" w14:paraId="76EA09FA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4804E63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EFF887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2C24276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209A94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467" w:type="pct"/>
            <w:vAlign w:val="bottom"/>
          </w:tcPr>
          <w:p w14:paraId="47AF444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9DC63C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6ED2C1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3C1B49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93ADCB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231ADE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585146" w:rsidRPr="00F60BD7" w14:paraId="649C2328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0B8DB48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565390D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5EE91E6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303FAD5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central operculum cortex</w:t>
            </w:r>
          </w:p>
        </w:tc>
        <w:tc>
          <w:tcPr>
            <w:tcW w:w="467" w:type="pct"/>
            <w:vAlign w:val="bottom"/>
          </w:tcPr>
          <w:p w14:paraId="15E968E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66A234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0D8784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B8BA7B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7AEFD5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F39B9D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585146" w:rsidRPr="00F60BD7" w14:paraId="0CF6347F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54FDA7A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215574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27C2460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6305C22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left cerebellum</w:t>
            </w:r>
          </w:p>
        </w:tc>
        <w:tc>
          <w:tcPr>
            <w:tcW w:w="467" w:type="pct"/>
            <w:vAlign w:val="bottom"/>
          </w:tcPr>
          <w:p w14:paraId="6EF627C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46221A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3B16AB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857DC1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DA3A16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8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973725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30</w:t>
            </w:r>
          </w:p>
        </w:tc>
      </w:tr>
      <w:tr w:rsidR="00585146" w:rsidRPr="00F60BD7" w14:paraId="061FC0D8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5C48AB26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6ADAC7C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662F7B4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469A40F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467" w:type="pct"/>
            <w:vAlign w:val="bottom"/>
          </w:tcPr>
          <w:p w14:paraId="26BB379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74FAED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F3169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6B595CF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F411DF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0263DDA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585146" w:rsidRPr="00F60BD7" w14:paraId="27E18895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0B35E0A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2CF7693D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2A8D2074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0322CD1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467" w:type="pct"/>
            <w:vAlign w:val="bottom"/>
          </w:tcPr>
          <w:p w14:paraId="6921F797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72443B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5465E28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796F17C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4BAEA6E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61C0434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</w:p>
        </w:tc>
      </w:tr>
      <w:tr w:rsidR="00585146" w:rsidRPr="00F60BD7" w14:paraId="541B628D" w14:textId="77777777" w:rsidTr="004C3526">
        <w:trPr>
          <w:trHeight w:val="320"/>
        </w:trPr>
        <w:tc>
          <w:tcPr>
            <w:tcW w:w="644" w:type="pct"/>
            <w:vMerge/>
            <w:vAlign w:val="center"/>
            <w:hideMark/>
          </w:tcPr>
          <w:p w14:paraId="12417FC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vMerge/>
            <w:vAlign w:val="center"/>
            <w:hideMark/>
          </w:tcPr>
          <w:p w14:paraId="75D0430B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vMerge/>
            <w:shd w:val="clear" w:color="auto" w:fill="F2F2F2" w:themeFill="background1" w:themeFillShade="F2"/>
          </w:tcPr>
          <w:p w14:paraId="51A8F4F5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shd w:val="clear" w:color="auto" w:fill="auto"/>
            <w:noWrap/>
            <w:vAlign w:val="bottom"/>
            <w:hideMark/>
          </w:tcPr>
          <w:p w14:paraId="59CA2D8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inferior frontal gyrus (pars triangularis)</w:t>
            </w:r>
          </w:p>
        </w:tc>
        <w:tc>
          <w:tcPr>
            <w:tcW w:w="467" w:type="pct"/>
            <w:vAlign w:val="bottom"/>
          </w:tcPr>
          <w:p w14:paraId="3C4060D1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CCEF930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B3A4FF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719E8E2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807E439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1CB0213" w14:textId="77777777" w:rsidR="00585146" w:rsidRPr="00F60BD7" w:rsidRDefault="00585146" w:rsidP="00374F2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0BD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</w:tbl>
    <w:p w14:paraId="39A09849" w14:textId="77777777" w:rsidR="00585146" w:rsidRPr="00F60BD7" w:rsidRDefault="00585146" w:rsidP="0058514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60BD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C61DA2" wp14:editId="4A41FEF7">
                <wp:simplePos x="0" y="0"/>
                <wp:positionH relativeFrom="column">
                  <wp:posOffset>-71120</wp:posOffset>
                </wp:positionH>
                <wp:positionV relativeFrom="paragraph">
                  <wp:posOffset>203200</wp:posOffset>
                </wp:positionV>
                <wp:extent cx="6370320" cy="867600"/>
                <wp:effectExtent l="0" t="0" r="5080" b="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867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7D7761" w14:textId="1F69E615" w:rsidR="00585146" w:rsidRPr="00F60BD7" w:rsidRDefault="001064D6" w:rsidP="00585146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Supplementary </w:t>
                            </w:r>
                            <w:r w:rsidR="00585146" w:rsidRPr="00F60BD7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Table </w:t>
                            </w:r>
                            <w:r w:rsidR="00AD5DC4" w:rsidRPr="00F60BD7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2</w:t>
                            </w:r>
                            <w:r w:rsidR="00585146" w:rsidRPr="00F60BD7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| All significant activations for clusters (P&lt;0.001 uncorrected) with FWE cluster correction (P&lt;0.05). </w:t>
                            </w:r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Second-level univariate analysis of autonomic </w:t>
                            </w:r>
                            <w:r w:rsidR="004C352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perceptual</w:t>
                            </w:r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4C352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mismatch</w:t>
                            </w:r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for the main effect of </w:t>
                            </w:r>
                            <w:r w:rsidR="004C352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APM</w:t>
                            </w:r>
                            <w:r w:rsidR="00585146" w:rsidRPr="00F60BD7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and interactions of hypermobility and anxiety. Degrees of freedom 227. Co-ordinates and statistics of all clusters were generated using SPM12 in MATLAB.</w:t>
                            </w:r>
                          </w:p>
                          <w:p w14:paraId="2459AF3D" w14:textId="77777777" w:rsidR="00585146" w:rsidRPr="00F60BD7" w:rsidRDefault="00585146" w:rsidP="0058514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  <w:p w14:paraId="1FA47953" w14:textId="77777777" w:rsidR="00585146" w:rsidRPr="00F60BD7" w:rsidRDefault="00585146" w:rsidP="0058514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61DA2" id="Text Box 87" o:spid="_x0000_s1027" type="#_x0000_t202" style="position:absolute;left:0;text-align:left;margin-left:-5.6pt;margin-top:16pt;width:501.6pt;height:6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SHaXLQIAAFsEAAAOAAAAZHJzL2Uyb0RvYy54bWysVF1v2yAUfZ+0/4B4X+ykadpZcaosVaZJ&#13;&#10;UVspnfpMMMRImMuAxM5+/S44X+v2NO0FX7iX+3HOwdOHrtFkL5xXYEo6HOSUCMOhUmZb0u+vy0/3&#13;&#10;lPjATMU0GFHSg/D0Yfbxw7S1hRhBDboSjmAS44vWlrQOwRZZ5nktGuYHYIVBpwTXsIBbt80qx1rM&#13;&#10;3uhslOeTrAVXWQdceI+nj72TzlJ+KQUPz1J6EYguKfYW0urSuolrNpuyYuuYrRU/tsH+oYuGKYNF&#13;&#10;z6keWWBk59QfqRrFHXiQYcChyUBKxUWaAacZ5u+mWdfMijQLguPtGSb//9Lyp/3avjgSui/QIYER&#13;&#10;kNb6wuNhnKeTrolf7JSgHyE8nGETXSAcDyc3d/nNCF0cffeTu0mecM0ut63z4auAhkSjpA5pSWix&#13;&#10;/coHrIihp5BYzINW1VJpnTZRCmKhHdkzJFGH1CPe+C1KG9LGTm7zlNhAvN5n1gYLXGaKVug2HVHV&#13;&#10;1bwbqA4Ig4NeId7ypcJeV8yHF+ZQEjgeyjw84yI1YC04WpTU4H7+7TzGI1PopaRFiZXU/9gxJyjR&#13;&#10;3wxy+Hk4HkdNps349i5C6K49m2uP2TULQACG+KAsT2aMD/pkSgfNG76GeayKLmY41i5pOJmL0Asf&#13;&#10;XxMX83kKQhVaFlZmbXlMHQGPTLx2b8zZI10BiX6CkxhZ8Y61PjbeNDDfBZAqURpx7lE9wo8KTkwf&#13;&#10;X1t8Itf7FHX5J8x+AQAA//8DAFBLAwQUAAYACAAAACEAjGfUhOYAAAAPAQAADwAAAGRycy9kb3du&#13;&#10;cmV2LnhtbEyPy2rDMBBF94X8g5hANyWRH9RNHMuh9BXIrnEfdKdYqm1qjYyl2O7fd7JqNsMMc+bO&#13;&#10;vdl2Mi0bdO8aiwLCZQBMY2lVg5WAt+J5sQLmvEQlW4tawK92sM1nV5lMlR3xVQ8HXzESQZdKAbX3&#13;&#10;Xcq5K2ttpFvaTiPtvm1vpKexr7jq5UjipuVRECTcyAbpQy07/VDr8udwMgK+bqrPvZte3sf4Nu6e&#13;&#10;dkNx96EKIa7n0+OGyv0GmNeT/7+AcwbyDzkZO9oTKsdaAYswjAgVEEcUjID1+twciUxWCfA845c5&#13;&#10;8j8AAAD//wMAUEsBAi0AFAAGAAgAAAAhALaDOJL+AAAA4QEAABMAAAAAAAAAAAAAAAAAAAAAAFtD&#13;&#10;b250ZW50X1R5cGVzXS54bWxQSwECLQAUAAYACAAAACEAOP0h/9YAAACUAQAACwAAAAAAAAAAAAAA&#13;&#10;AAAvAQAAX3JlbHMvLnJlbHNQSwECLQAUAAYACAAAACEAw0h2ly0CAABbBAAADgAAAAAAAAAAAAAA&#13;&#10;AAAuAgAAZHJzL2Uyb0RvYy54bWxQSwECLQAUAAYACAAAACEAjGfUhOYAAAAPAQAADwAAAAAAAAAA&#13;&#10;AAAAAACHBAAAZHJzL2Rvd25yZXYueG1sUEsFBgAAAAAEAAQA8wAAAJoFAAAAAA==&#13;&#10;" fillcolor="white [3201]" stroked="f" strokeweight=".5pt">
                <v:textbox>
                  <w:txbxContent>
                    <w:p w14:paraId="6C7D7761" w14:textId="1F69E615" w:rsidR="00585146" w:rsidRPr="00F60BD7" w:rsidRDefault="001064D6" w:rsidP="00585146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 xml:space="preserve">Supplementary </w:t>
                      </w:r>
                      <w:r w:rsidR="00585146" w:rsidRPr="00F60BD7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 xml:space="preserve">Table </w:t>
                      </w:r>
                      <w:r w:rsidR="00AD5DC4" w:rsidRPr="00F60BD7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2</w:t>
                      </w:r>
                      <w:r w:rsidR="00585146" w:rsidRPr="00F60BD7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 xml:space="preserve"> | All significant activations for clusters (P&lt;0.001 uncorrected) with FWE cluster correction (P&lt;0.05). </w:t>
                      </w:r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Second-level univariate analysis of autonomic </w:t>
                      </w:r>
                      <w:r w:rsidR="004C352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>perceptual</w:t>
                      </w:r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</w:t>
                      </w:r>
                      <w:r w:rsidR="004C352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>mismatch</w:t>
                      </w:r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for the main effect of </w:t>
                      </w:r>
                      <w:r w:rsidR="004C352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>APM</w:t>
                      </w:r>
                      <w:r w:rsidR="00585146" w:rsidRPr="00F60BD7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and interactions of hypermobility and anxiety. Degrees of freedom 227. Co-ordinates and statistics of all clusters were generated using SPM12 in MATLAB.</w:t>
                      </w:r>
                    </w:p>
                    <w:p w14:paraId="2459AF3D" w14:textId="77777777" w:rsidR="00585146" w:rsidRPr="00F60BD7" w:rsidRDefault="00585146" w:rsidP="00585146">
                      <w:pP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</w:p>
                    <w:p w14:paraId="1FA47953" w14:textId="77777777" w:rsidR="00585146" w:rsidRPr="00F60BD7" w:rsidRDefault="00585146" w:rsidP="00585146">
                      <w:pP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E9F54B" w14:textId="77777777" w:rsidR="00ED3D2C" w:rsidRPr="00F60BD7" w:rsidRDefault="00ED3D2C">
      <w:pPr>
        <w:rPr>
          <w:rFonts w:ascii="Arial" w:hAnsi="Arial" w:cs="Arial"/>
          <w:sz w:val="22"/>
          <w:szCs w:val="22"/>
        </w:rPr>
      </w:pPr>
    </w:p>
    <w:p w14:paraId="79658C07" w14:textId="77777777" w:rsidR="005B20EE" w:rsidRPr="00F60BD7" w:rsidRDefault="005B20EE" w:rsidP="005B20EE">
      <w:pPr>
        <w:rPr>
          <w:rFonts w:ascii="Arial" w:hAnsi="Arial" w:cs="Arial"/>
          <w:sz w:val="22"/>
          <w:szCs w:val="22"/>
        </w:rPr>
      </w:pPr>
    </w:p>
    <w:p w14:paraId="3FAD3562" w14:textId="77777777" w:rsidR="005B20EE" w:rsidRPr="00F60BD7" w:rsidRDefault="005B20EE" w:rsidP="005B20EE">
      <w:pPr>
        <w:rPr>
          <w:rFonts w:ascii="Arial" w:hAnsi="Arial" w:cs="Arial"/>
          <w:sz w:val="22"/>
          <w:szCs w:val="22"/>
        </w:rPr>
      </w:pPr>
    </w:p>
    <w:p w14:paraId="71C862EC" w14:textId="77777777" w:rsidR="005B20EE" w:rsidRPr="00F60BD7" w:rsidRDefault="005B20EE" w:rsidP="005B20EE">
      <w:pPr>
        <w:rPr>
          <w:rFonts w:ascii="Arial" w:hAnsi="Arial" w:cs="Arial"/>
          <w:sz w:val="22"/>
          <w:szCs w:val="22"/>
        </w:rPr>
      </w:pPr>
    </w:p>
    <w:p w14:paraId="0CBE5544" w14:textId="77777777" w:rsidR="005B20EE" w:rsidRPr="00F60BD7" w:rsidRDefault="005B20EE" w:rsidP="005B20EE">
      <w:pPr>
        <w:rPr>
          <w:rFonts w:ascii="Arial" w:hAnsi="Arial" w:cs="Arial"/>
          <w:sz w:val="22"/>
          <w:szCs w:val="22"/>
        </w:rPr>
      </w:pPr>
    </w:p>
    <w:p w14:paraId="4E8D6FF8" w14:textId="304EEF89" w:rsidR="005B20EE" w:rsidRPr="00F60BD7" w:rsidRDefault="005B20EE" w:rsidP="005B20EE">
      <w:pPr>
        <w:tabs>
          <w:tab w:val="left" w:pos="4020"/>
        </w:tabs>
        <w:rPr>
          <w:rFonts w:ascii="Arial" w:hAnsi="Arial" w:cs="Arial"/>
          <w:sz w:val="22"/>
          <w:szCs w:val="22"/>
        </w:rPr>
      </w:pPr>
    </w:p>
    <w:sectPr w:rsidR="005B20EE" w:rsidRPr="00F60BD7" w:rsidSect="00585146">
      <w:footerReference w:type="even" r:id="rId7"/>
      <w:footerReference w:type="default" r:id="rId8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D9B19" w14:textId="77777777" w:rsidR="00384814" w:rsidRDefault="00384814">
      <w:r>
        <w:separator/>
      </w:r>
    </w:p>
  </w:endnote>
  <w:endnote w:type="continuationSeparator" w:id="0">
    <w:p w14:paraId="41235A8D" w14:textId="77777777" w:rsidR="00384814" w:rsidRDefault="00384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ff1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8610964"/>
      <w:docPartObj>
        <w:docPartGallery w:val="Page Numbers (Bottom of Page)"/>
        <w:docPartUnique/>
      </w:docPartObj>
    </w:sdtPr>
    <w:sdtContent>
      <w:p w14:paraId="2E8AF1CC" w14:textId="77777777" w:rsidR="00000000" w:rsidRDefault="00B161CE" w:rsidP="004757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6ADD74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6012459"/>
      <w:docPartObj>
        <w:docPartGallery w:val="Page Numbers (Bottom of Page)"/>
        <w:docPartUnique/>
      </w:docPartObj>
    </w:sdtPr>
    <w:sdtContent>
      <w:p w14:paraId="03F89CCC" w14:textId="77777777" w:rsidR="00000000" w:rsidRDefault="00B161CE" w:rsidP="004757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3F5EE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4D43D" w14:textId="77777777" w:rsidR="00384814" w:rsidRDefault="00384814">
      <w:r>
        <w:separator/>
      </w:r>
    </w:p>
  </w:footnote>
  <w:footnote w:type="continuationSeparator" w:id="0">
    <w:p w14:paraId="2E12D673" w14:textId="77777777" w:rsidR="00384814" w:rsidRDefault="003848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17C4E"/>
    <w:multiLevelType w:val="hybridMultilevel"/>
    <w:tmpl w:val="439874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E60FC"/>
    <w:multiLevelType w:val="hybridMultilevel"/>
    <w:tmpl w:val="D65649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35D94"/>
    <w:multiLevelType w:val="hybridMultilevel"/>
    <w:tmpl w:val="1FC89262"/>
    <w:lvl w:ilvl="0" w:tplc="A3E056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0C2D70"/>
    <w:multiLevelType w:val="hybridMultilevel"/>
    <w:tmpl w:val="8DBC0D60"/>
    <w:lvl w:ilvl="0" w:tplc="1B40DA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67FF2"/>
    <w:multiLevelType w:val="hybridMultilevel"/>
    <w:tmpl w:val="6360B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F20E7"/>
    <w:multiLevelType w:val="hybridMultilevel"/>
    <w:tmpl w:val="CF70BC56"/>
    <w:lvl w:ilvl="0" w:tplc="BDA02C4C">
      <w:start w:val="3"/>
      <w:numFmt w:val="bullet"/>
      <w:lvlText w:val="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D58F4"/>
    <w:multiLevelType w:val="multilevel"/>
    <w:tmpl w:val="C76632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7E44E1A"/>
    <w:multiLevelType w:val="multilevel"/>
    <w:tmpl w:val="DD6E72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B83315F"/>
    <w:multiLevelType w:val="multilevel"/>
    <w:tmpl w:val="ADFE68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FBC2A1B"/>
    <w:multiLevelType w:val="multilevel"/>
    <w:tmpl w:val="A18026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21197D68"/>
    <w:multiLevelType w:val="hybridMultilevel"/>
    <w:tmpl w:val="A6383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4337EB"/>
    <w:multiLevelType w:val="hybridMultilevel"/>
    <w:tmpl w:val="2A0086EC"/>
    <w:lvl w:ilvl="0" w:tplc="AEE05A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6F844B9"/>
    <w:multiLevelType w:val="hybridMultilevel"/>
    <w:tmpl w:val="4E56A068"/>
    <w:lvl w:ilvl="0" w:tplc="1B40DA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6A54B3"/>
    <w:multiLevelType w:val="hybridMultilevel"/>
    <w:tmpl w:val="302A1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110C71"/>
    <w:multiLevelType w:val="multilevel"/>
    <w:tmpl w:val="FCC0F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EC74CF1"/>
    <w:multiLevelType w:val="hybridMultilevel"/>
    <w:tmpl w:val="B5F06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8A503B"/>
    <w:multiLevelType w:val="multilevel"/>
    <w:tmpl w:val="9168F0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31954D6E"/>
    <w:multiLevelType w:val="hybridMultilevel"/>
    <w:tmpl w:val="45AE9DF4"/>
    <w:lvl w:ilvl="0" w:tplc="2EE462B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172E35"/>
    <w:multiLevelType w:val="multilevel"/>
    <w:tmpl w:val="CAE08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47F3D07"/>
    <w:multiLevelType w:val="hybridMultilevel"/>
    <w:tmpl w:val="B048258E"/>
    <w:lvl w:ilvl="0" w:tplc="DE422B70">
      <w:start w:val="2"/>
      <w:numFmt w:val="bullet"/>
      <w:lvlText w:val="-"/>
      <w:lvlJc w:val="left"/>
      <w:pPr>
        <w:ind w:left="720" w:hanging="360"/>
      </w:pPr>
      <w:rPr>
        <w:rFonts w:ascii="ff1" w:eastAsia="Times New Roman" w:hAnsi="ff1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8F24D5"/>
    <w:multiLevelType w:val="hybridMultilevel"/>
    <w:tmpl w:val="88BE8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345CDE"/>
    <w:multiLevelType w:val="hybridMultilevel"/>
    <w:tmpl w:val="CFB884F0"/>
    <w:lvl w:ilvl="0" w:tplc="FF0AEC0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9B2702"/>
    <w:multiLevelType w:val="hybridMultilevel"/>
    <w:tmpl w:val="4962B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A475B1"/>
    <w:multiLevelType w:val="hybridMultilevel"/>
    <w:tmpl w:val="BD945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E41CCA"/>
    <w:multiLevelType w:val="hybridMultilevel"/>
    <w:tmpl w:val="F07EBD24"/>
    <w:lvl w:ilvl="0" w:tplc="92A2BD6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E82E50"/>
    <w:multiLevelType w:val="hybridMultilevel"/>
    <w:tmpl w:val="43684DB2"/>
    <w:lvl w:ilvl="0" w:tplc="B97C70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C26F5D"/>
    <w:multiLevelType w:val="hybridMultilevel"/>
    <w:tmpl w:val="21BCB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863D38"/>
    <w:multiLevelType w:val="hybridMultilevel"/>
    <w:tmpl w:val="4AA62ABA"/>
    <w:lvl w:ilvl="0" w:tplc="E44838EE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8" w15:restartNumberingAfterBreak="0">
    <w:nsid w:val="5BEC2FDE"/>
    <w:multiLevelType w:val="hybridMultilevel"/>
    <w:tmpl w:val="D6342520"/>
    <w:lvl w:ilvl="0" w:tplc="AFFC063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A85AE3"/>
    <w:multiLevelType w:val="hybridMultilevel"/>
    <w:tmpl w:val="F608126E"/>
    <w:lvl w:ilvl="0" w:tplc="DD800B6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7D10E8"/>
    <w:multiLevelType w:val="hybridMultilevel"/>
    <w:tmpl w:val="E7F2BE0C"/>
    <w:lvl w:ilvl="0" w:tplc="8E64F9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833C12"/>
    <w:multiLevelType w:val="hybridMultilevel"/>
    <w:tmpl w:val="60AAD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DE07F4"/>
    <w:multiLevelType w:val="hybridMultilevel"/>
    <w:tmpl w:val="7B7A5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489930">
    <w:abstractNumId w:val="9"/>
  </w:num>
  <w:num w:numId="2" w16cid:durableId="227766513">
    <w:abstractNumId w:val="11"/>
  </w:num>
  <w:num w:numId="3" w16cid:durableId="470632221">
    <w:abstractNumId w:val="16"/>
  </w:num>
  <w:num w:numId="4" w16cid:durableId="1888685935">
    <w:abstractNumId w:val="13"/>
  </w:num>
  <w:num w:numId="5" w16cid:durableId="1089733344">
    <w:abstractNumId w:val="7"/>
  </w:num>
  <w:num w:numId="6" w16cid:durableId="1844346829">
    <w:abstractNumId w:val="26"/>
  </w:num>
  <w:num w:numId="7" w16cid:durableId="1113944217">
    <w:abstractNumId w:val="22"/>
  </w:num>
  <w:num w:numId="8" w16cid:durableId="2107193969">
    <w:abstractNumId w:val="4"/>
  </w:num>
  <w:num w:numId="9" w16cid:durableId="963652258">
    <w:abstractNumId w:val="10"/>
  </w:num>
  <w:num w:numId="10" w16cid:durableId="1299187287">
    <w:abstractNumId w:val="20"/>
  </w:num>
  <w:num w:numId="11" w16cid:durableId="1697533852">
    <w:abstractNumId w:val="0"/>
  </w:num>
  <w:num w:numId="12" w16cid:durableId="1784614420">
    <w:abstractNumId w:val="32"/>
  </w:num>
  <w:num w:numId="13" w16cid:durableId="1487354863">
    <w:abstractNumId w:val="2"/>
  </w:num>
  <w:num w:numId="14" w16cid:durableId="2133278950">
    <w:abstractNumId w:val="3"/>
  </w:num>
  <w:num w:numId="15" w16cid:durableId="1787502346">
    <w:abstractNumId w:val="12"/>
  </w:num>
  <w:num w:numId="16" w16cid:durableId="2000840185">
    <w:abstractNumId w:val="15"/>
  </w:num>
  <w:num w:numId="17" w16cid:durableId="1311210329">
    <w:abstractNumId w:val="31"/>
  </w:num>
  <w:num w:numId="18" w16cid:durableId="1304579283">
    <w:abstractNumId w:val="27"/>
  </w:num>
  <w:num w:numId="19" w16cid:durableId="2067558099">
    <w:abstractNumId w:val="19"/>
  </w:num>
  <w:num w:numId="20" w16cid:durableId="1360938346">
    <w:abstractNumId w:val="24"/>
  </w:num>
  <w:num w:numId="21" w16cid:durableId="655377309">
    <w:abstractNumId w:val="25"/>
  </w:num>
  <w:num w:numId="22" w16cid:durableId="849685978">
    <w:abstractNumId w:val="30"/>
  </w:num>
  <w:num w:numId="23" w16cid:durableId="1063871841">
    <w:abstractNumId w:val="28"/>
  </w:num>
  <w:num w:numId="24" w16cid:durableId="216211770">
    <w:abstractNumId w:val="6"/>
  </w:num>
  <w:num w:numId="25" w16cid:durableId="1998875740">
    <w:abstractNumId w:val="17"/>
  </w:num>
  <w:num w:numId="26" w16cid:durableId="1556431748">
    <w:abstractNumId w:val="8"/>
  </w:num>
  <w:num w:numId="27" w16cid:durableId="1893033645">
    <w:abstractNumId w:val="21"/>
  </w:num>
  <w:num w:numId="28" w16cid:durableId="1169827381">
    <w:abstractNumId w:val="29"/>
  </w:num>
  <w:num w:numId="29" w16cid:durableId="2049212272">
    <w:abstractNumId w:val="18"/>
  </w:num>
  <w:num w:numId="30" w16cid:durableId="1375930700">
    <w:abstractNumId w:val="23"/>
  </w:num>
  <w:num w:numId="31" w16cid:durableId="1438719195">
    <w:abstractNumId w:val="14"/>
  </w:num>
  <w:num w:numId="32" w16cid:durableId="771244703">
    <w:abstractNumId w:val="1"/>
  </w:num>
  <w:num w:numId="33" w16cid:durableId="3216609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146"/>
    <w:rsid w:val="001064D6"/>
    <w:rsid w:val="002B4AD4"/>
    <w:rsid w:val="002C1767"/>
    <w:rsid w:val="00384814"/>
    <w:rsid w:val="004020DF"/>
    <w:rsid w:val="004C3526"/>
    <w:rsid w:val="00531E83"/>
    <w:rsid w:val="00585146"/>
    <w:rsid w:val="005B20EE"/>
    <w:rsid w:val="00653E44"/>
    <w:rsid w:val="006A0306"/>
    <w:rsid w:val="006E421A"/>
    <w:rsid w:val="006E6DBC"/>
    <w:rsid w:val="00777C8A"/>
    <w:rsid w:val="007F464C"/>
    <w:rsid w:val="008B7548"/>
    <w:rsid w:val="009838DC"/>
    <w:rsid w:val="00AD5DC4"/>
    <w:rsid w:val="00B161CE"/>
    <w:rsid w:val="00DA0674"/>
    <w:rsid w:val="00E011D4"/>
    <w:rsid w:val="00ED3D2C"/>
    <w:rsid w:val="00F6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B0FA8"/>
  <w15:chartTrackingRefBased/>
  <w15:docId w15:val="{6852719B-AC65-1D40-9CAB-0B4AADF8B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14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146"/>
    <w:pPr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85146"/>
    <w:pPr>
      <w:numPr>
        <w:ilvl w:val="1"/>
        <w:numId w:val="3"/>
      </w:numPr>
      <w:outlineLvl w:val="1"/>
    </w:pPr>
    <w:rPr>
      <w:i/>
      <w:i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5146"/>
    <w:pPr>
      <w:spacing w:before="240" w:after="240"/>
      <w:ind w:firstLine="360"/>
      <w:outlineLvl w:val="2"/>
    </w:pPr>
    <w:rPr>
      <w:i/>
      <w:i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5146"/>
    <w:pPr>
      <w:outlineLvl w:val="3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146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85146"/>
    <w:rPr>
      <w:rFonts w:ascii="Times New Roman" w:hAnsi="Times New Roman" w:cs="Times New Roman"/>
      <w:i/>
      <w:iCs/>
      <w:kern w:val="0"/>
      <w:sz w:val="22"/>
      <w:szCs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85146"/>
    <w:rPr>
      <w:rFonts w:ascii="Times New Roman" w:eastAsia="Times New Roman" w:hAnsi="Times New Roman" w:cs="Times New Roman"/>
      <w:i/>
      <w:iCs/>
      <w:color w:val="000000" w:themeColor="text1"/>
      <w:kern w:val="0"/>
      <w:sz w:val="22"/>
      <w:szCs w:val="22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85146"/>
    <w:rPr>
      <w:rFonts w:ascii="Times New Roman" w:eastAsia="Times New Roman" w:hAnsi="Times New Roman" w:cs="Times New Roman"/>
      <w:i/>
      <w:iCs/>
      <w:kern w:val="0"/>
      <w:sz w:val="22"/>
      <w:szCs w:val="22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85146"/>
    <w:pPr>
      <w:tabs>
        <w:tab w:val="center" w:pos="4680"/>
        <w:tab w:val="right" w:pos="9360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85146"/>
    <w:rPr>
      <w:rFonts w:ascii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5146"/>
    <w:pPr>
      <w:tabs>
        <w:tab w:val="center" w:pos="4680"/>
        <w:tab w:val="right" w:pos="9360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85146"/>
    <w:rPr>
      <w:rFonts w:ascii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85146"/>
    <w:pPr>
      <w:ind w:left="720"/>
      <w:contextualSpacing/>
    </w:pPr>
    <w:rPr>
      <w:rFonts w:eastAsiaTheme="minorHAnsi"/>
      <w:lang w:eastAsia="en-US"/>
    </w:rPr>
  </w:style>
  <w:style w:type="paragraph" w:customStyle="1" w:styleId="Default">
    <w:name w:val="Default"/>
    <w:rsid w:val="00585146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585146"/>
    <w:rPr>
      <w:i/>
      <w:iCs/>
    </w:rPr>
  </w:style>
  <w:style w:type="paragraph" w:styleId="NormalWeb">
    <w:name w:val="Normal (Web)"/>
    <w:basedOn w:val="Normal"/>
    <w:uiPriority w:val="99"/>
    <w:unhideWhenUsed/>
    <w:rsid w:val="0058514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85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146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146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146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8514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8514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85146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85146"/>
  </w:style>
  <w:style w:type="paragraph" w:styleId="TOC1">
    <w:name w:val="toc 1"/>
    <w:basedOn w:val="Normal"/>
    <w:next w:val="Normal"/>
    <w:autoRedefine/>
    <w:uiPriority w:val="39"/>
    <w:unhideWhenUsed/>
    <w:rsid w:val="00585146"/>
    <w:pPr>
      <w:spacing w:before="120"/>
    </w:pPr>
    <w:rPr>
      <w:rFonts w:cstheme="minorHAnsi"/>
      <w:b/>
      <w:bCs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85146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85146"/>
    <w:pPr>
      <w:spacing w:before="120"/>
      <w:ind w:left="240"/>
    </w:pPr>
    <w:rPr>
      <w:rFonts w:cstheme="minorHAnsi"/>
      <w:bCs/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5146"/>
    <w:pPr>
      <w:spacing w:before="120" w:after="120"/>
      <w:ind w:left="480"/>
    </w:pPr>
    <w:rPr>
      <w:rFonts w:cstheme="minorHAnsi"/>
      <w:i/>
      <w:sz w:val="21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85146"/>
    <w:pPr>
      <w:spacing w:before="120" w:after="120"/>
      <w:ind w:left="720"/>
    </w:pPr>
    <w:rPr>
      <w:rFonts w:cstheme="minorHAnsi"/>
      <w:i/>
      <w:sz w:val="21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8514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8514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8514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8514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8514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58514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-article-author-listitem">
    <w:name w:val="c-article-author-list__item"/>
    <w:basedOn w:val="Normal"/>
    <w:rsid w:val="00585146"/>
    <w:pPr>
      <w:spacing w:before="100" w:beforeAutospacing="1" w:after="100" w:afterAutospacing="1"/>
    </w:pPr>
  </w:style>
  <w:style w:type="character" w:customStyle="1" w:styleId="lsa">
    <w:name w:val="lsa"/>
    <w:basedOn w:val="DefaultParagraphFont"/>
    <w:rsid w:val="00585146"/>
  </w:style>
  <w:style w:type="character" w:customStyle="1" w:styleId="ls1b">
    <w:name w:val="ls1b"/>
    <w:basedOn w:val="DefaultParagraphFont"/>
    <w:rsid w:val="00585146"/>
  </w:style>
  <w:style w:type="character" w:customStyle="1" w:styleId="lsd">
    <w:name w:val="lsd"/>
    <w:basedOn w:val="DefaultParagraphFont"/>
    <w:rsid w:val="00585146"/>
  </w:style>
  <w:style w:type="character" w:customStyle="1" w:styleId="ff6">
    <w:name w:val="ff6"/>
    <w:basedOn w:val="DefaultParagraphFont"/>
    <w:rsid w:val="00585146"/>
  </w:style>
  <w:style w:type="character" w:customStyle="1" w:styleId="ls1d">
    <w:name w:val="ls1d"/>
    <w:basedOn w:val="DefaultParagraphFont"/>
    <w:rsid w:val="00585146"/>
  </w:style>
  <w:style w:type="character" w:customStyle="1" w:styleId="ls9">
    <w:name w:val="ls9"/>
    <w:basedOn w:val="DefaultParagraphFont"/>
    <w:rsid w:val="00585146"/>
  </w:style>
  <w:style w:type="character" w:customStyle="1" w:styleId="ls10">
    <w:name w:val="ls10"/>
    <w:basedOn w:val="DefaultParagraphFont"/>
    <w:rsid w:val="00585146"/>
  </w:style>
  <w:style w:type="character" w:customStyle="1" w:styleId="ls14">
    <w:name w:val="ls14"/>
    <w:basedOn w:val="DefaultParagraphFont"/>
    <w:rsid w:val="00585146"/>
  </w:style>
  <w:style w:type="character" w:styleId="FollowedHyperlink">
    <w:name w:val="FollowedHyperlink"/>
    <w:basedOn w:val="DefaultParagraphFont"/>
    <w:uiPriority w:val="99"/>
    <w:semiHidden/>
    <w:unhideWhenUsed/>
    <w:rsid w:val="0058514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85146"/>
    <w:pPr>
      <w:ind w:left="720" w:hanging="720"/>
    </w:pPr>
  </w:style>
  <w:style w:type="character" w:styleId="Strong">
    <w:name w:val="Strong"/>
    <w:basedOn w:val="DefaultParagraphFont"/>
    <w:uiPriority w:val="22"/>
    <w:qFormat/>
    <w:rsid w:val="00585146"/>
    <w:rPr>
      <w:b/>
      <w:bCs/>
    </w:rPr>
  </w:style>
  <w:style w:type="character" w:styleId="UnresolvedMention">
    <w:name w:val="Unresolved Mention"/>
    <w:basedOn w:val="DefaultParagraphFont"/>
    <w:uiPriority w:val="99"/>
    <w:rsid w:val="0058514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5146"/>
  </w:style>
  <w:style w:type="character" w:customStyle="1" w:styleId="ui-provider">
    <w:name w:val="ui-provider"/>
    <w:basedOn w:val="DefaultParagraphFont"/>
    <w:rsid w:val="00585146"/>
  </w:style>
  <w:style w:type="paragraph" w:styleId="HTMLAddress">
    <w:name w:val="HTML Address"/>
    <w:basedOn w:val="Normal"/>
    <w:link w:val="HTMLAddressChar"/>
    <w:uiPriority w:val="99"/>
    <w:semiHidden/>
    <w:unhideWhenUsed/>
    <w:rsid w:val="00585146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85146"/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character" w:customStyle="1" w:styleId="institution">
    <w:name w:val="institution"/>
    <w:basedOn w:val="DefaultParagraphFont"/>
    <w:rsid w:val="00585146"/>
  </w:style>
  <w:style w:type="character" w:customStyle="1" w:styleId="addr-line">
    <w:name w:val="addr-line"/>
    <w:basedOn w:val="DefaultParagraphFont"/>
    <w:rsid w:val="00585146"/>
  </w:style>
  <w:style w:type="character" w:customStyle="1" w:styleId="author">
    <w:name w:val="author"/>
    <w:basedOn w:val="DefaultParagraphFont"/>
    <w:rsid w:val="00585146"/>
  </w:style>
  <w:style w:type="character" w:customStyle="1" w:styleId="pubyear">
    <w:name w:val="pubyear"/>
    <w:basedOn w:val="DefaultParagraphFont"/>
    <w:rsid w:val="00585146"/>
  </w:style>
  <w:style w:type="character" w:customStyle="1" w:styleId="articletitle">
    <w:name w:val="articletitle"/>
    <w:basedOn w:val="DefaultParagraphFont"/>
    <w:rsid w:val="00585146"/>
  </w:style>
  <w:style w:type="character" w:customStyle="1" w:styleId="vol">
    <w:name w:val="vol"/>
    <w:basedOn w:val="DefaultParagraphFont"/>
    <w:rsid w:val="00585146"/>
  </w:style>
  <w:style w:type="character" w:customStyle="1" w:styleId="pagefirst">
    <w:name w:val="pagefirst"/>
    <w:basedOn w:val="DefaultParagraphFont"/>
    <w:rsid w:val="00585146"/>
  </w:style>
  <w:style w:type="character" w:customStyle="1" w:styleId="pagelast">
    <w:name w:val="pagelast"/>
    <w:basedOn w:val="DefaultParagraphFont"/>
    <w:rsid w:val="00585146"/>
  </w:style>
  <w:style w:type="character" w:customStyle="1" w:styleId="highwire-citation-author">
    <w:name w:val="highwire-citation-author"/>
    <w:basedOn w:val="DefaultParagraphFont"/>
    <w:rsid w:val="00585146"/>
  </w:style>
  <w:style w:type="character" w:customStyle="1" w:styleId="highwire-cite-metadata-journal">
    <w:name w:val="highwire-cite-metadata-journal"/>
    <w:basedOn w:val="DefaultParagraphFont"/>
    <w:rsid w:val="00585146"/>
  </w:style>
  <w:style w:type="character" w:customStyle="1" w:styleId="highwire-cite-metadata-date">
    <w:name w:val="highwire-cite-metadata-date"/>
    <w:basedOn w:val="DefaultParagraphFont"/>
    <w:rsid w:val="00585146"/>
  </w:style>
  <w:style w:type="character" w:customStyle="1" w:styleId="highwire-cite-metadata-volume">
    <w:name w:val="highwire-cite-metadata-volume"/>
    <w:basedOn w:val="DefaultParagraphFont"/>
    <w:rsid w:val="00585146"/>
  </w:style>
  <w:style w:type="character" w:customStyle="1" w:styleId="highwire-cite-metadata-issue">
    <w:name w:val="highwire-cite-metadata-issue"/>
    <w:basedOn w:val="DefaultParagraphFont"/>
    <w:rsid w:val="00585146"/>
  </w:style>
  <w:style w:type="character" w:customStyle="1" w:styleId="highwire-cite-metadata-pages">
    <w:name w:val="highwire-cite-metadata-pages"/>
    <w:basedOn w:val="DefaultParagraphFont"/>
    <w:rsid w:val="00585146"/>
  </w:style>
  <w:style w:type="character" w:customStyle="1" w:styleId="highwire-cite-metadata-doi">
    <w:name w:val="highwire-cite-metadata-doi"/>
    <w:basedOn w:val="DefaultParagraphFont"/>
    <w:rsid w:val="00585146"/>
  </w:style>
  <w:style w:type="character" w:customStyle="1" w:styleId="label">
    <w:name w:val="label"/>
    <w:basedOn w:val="DefaultParagraphFont"/>
    <w:rsid w:val="00585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1047</Words>
  <Characters>5973</Characters>
  <Application>Microsoft Office Word</Application>
  <DocSecurity>0</DocSecurity>
  <Lines>49</Lines>
  <Paragraphs>14</Paragraphs>
  <ScaleCrop>false</ScaleCrop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Grimes</dc:creator>
  <cp:keywords/>
  <dc:description/>
  <cp:lastModifiedBy>Poppy Grimes</cp:lastModifiedBy>
  <cp:revision>15</cp:revision>
  <dcterms:created xsi:type="dcterms:W3CDTF">2023-05-19T12:46:00Z</dcterms:created>
  <dcterms:modified xsi:type="dcterms:W3CDTF">2023-10-09T10:44:00Z</dcterms:modified>
</cp:coreProperties>
</file>